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F755B5" w14:textId="0AD48858" w:rsidR="00184866" w:rsidRPr="003F0354" w:rsidRDefault="00DA6775" w:rsidP="0018486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184866" w:rsidRPr="003F0354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14:paraId="01CCAC36" w14:textId="77777777" w:rsidR="00184866" w:rsidRDefault="00184866" w:rsidP="008714B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0DE2067" w14:textId="77E42DB8" w:rsidR="008714B4" w:rsidRPr="001E7813" w:rsidRDefault="008714B4" w:rsidP="008714B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0211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88373B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F0211F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1E7813">
        <w:rPr>
          <w:rFonts w:ascii="Times New Roman" w:hAnsi="Times New Roman" w:cs="Times New Roman"/>
          <w:sz w:val="24"/>
          <w:szCs w:val="24"/>
          <w:lang w:val="en-US"/>
        </w:rPr>
        <w:t xml:space="preserve"> Modeled effect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sexual abuse and substance use </w:t>
      </w:r>
      <w:r w:rsidRPr="001E7813">
        <w:rPr>
          <w:rFonts w:ascii="Times New Roman" w:hAnsi="Times New Roman" w:cs="Times New Roman"/>
          <w:sz w:val="24"/>
          <w:szCs w:val="24"/>
          <w:lang w:val="en-US"/>
        </w:rPr>
        <w:t xml:space="preserve">on </w:t>
      </w:r>
      <w:r>
        <w:rPr>
          <w:rFonts w:ascii="Times New Roman" w:hAnsi="Times New Roman" w:cs="Times New Roman"/>
          <w:sz w:val="24"/>
          <w:szCs w:val="24"/>
          <w:lang w:val="en-US"/>
        </w:rPr>
        <w:t>depressive symptoms</w:t>
      </w:r>
      <w:r w:rsidR="00927830">
        <w:rPr>
          <w:rFonts w:ascii="Times New Roman" w:hAnsi="Times New Roman" w:cs="Times New Roman"/>
          <w:sz w:val="24"/>
          <w:szCs w:val="24"/>
          <w:lang w:val="en-US"/>
        </w:rPr>
        <w:t>, daily headache and high medication us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ith interaction analyses. </w:t>
      </w:r>
    </w:p>
    <w:tbl>
      <w:tblPr>
        <w:tblStyle w:val="Tabellrutenett"/>
        <w:tblW w:w="139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1"/>
        <w:gridCol w:w="2340"/>
        <w:gridCol w:w="1559"/>
        <w:gridCol w:w="1559"/>
        <w:gridCol w:w="1560"/>
        <w:gridCol w:w="1559"/>
        <w:gridCol w:w="1559"/>
        <w:gridCol w:w="1699"/>
        <w:gridCol w:w="816"/>
      </w:tblGrid>
      <w:tr w:rsidR="00F65040" w:rsidRPr="001E7813" w14:paraId="7971ED1D" w14:textId="77777777" w:rsidTr="00E62B5D">
        <w:trPr>
          <w:gridAfter w:val="1"/>
          <w:wAfter w:w="816" w:type="dxa"/>
        </w:trPr>
        <w:tc>
          <w:tcPr>
            <w:tcW w:w="3681" w:type="dxa"/>
            <w:gridSpan w:val="2"/>
            <w:tcBorders>
              <w:top w:val="single" w:sz="4" w:space="0" w:color="auto"/>
            </w:tcBorders>
          </w:tcPr>
          <w:p w14:paraId="348DD614" w14:textId="77777777" w:rsidR="00F65040" w:rsidRPr="005E4F8A" w:rsidRDefault="00F65040" w:rsidP="00F6504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5A7BC2" w14:textId="7692D04E" w:rsidR="00F65040" w:rsidRDefault="00F65040" w:rsidP="00F6504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2783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epressive symptoms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4A87AF" w14:textId="46714073" w:rsidR="00F65040" w:rsidRPr="005E4F8A" w:rsidRDefault="00F65040" w:rsidP="00F6504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aily headache</w:t>
            </w:r>
          </w:p>
        </w:tc>
        <w:tc>
          <w:tcPr>
            <w:tcW w:w="32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4425FB" w14:textId="19554950" w:rsidR="00F65040" w:rsidRDefault="00F65040" w:rsidP="00F6504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igh medication use</w:t>
            </w:r>
          </w:p>
        </w:tc>
      </w:tr>
      <w:tr w:rsidR="008714B4" w:rsidRPr="001E7813" w14:paraId="76D8A740" w14:textId="77777777" w:rsidTr="00E62B5D">
        <w:tc>
          <w:tcPr>
            <w:tcW w:w="1341" w:type="dxa"/>
          </w:tcPr>
          <w:p w14:paraId="22A2770F" w14:textId="77777777" w:rsidR="008714B4" w:rsidRPr="001E7813" w:rsidRDefault="008714B4" w:rsidP="00882D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</w:tcPr>
          <w:p w14:paraId="4DBE484D" w14:textId="77777777" w:rsidR="008714B4" w:rsidRPr="001E7813" w:rsidRDefault="008714B4" w:rsidP="00882D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4697E5C" w14:textId="77777777" w:rsidR="00F51A7A" w:rsidRDefault="00F51A7A" w:rsidP="00F51A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  <w:r w:rsidRPr="00B473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  <w:p w14:paraId="17E88140" w14:textId="17AFAEC8" w:rsidR="00CE0D12" w:rsidRPr="00B473BF" w:rsidRDefault="00E62B5D" w:rsidP="00882D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OR (95% 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22A79A4" w14:textId="4D2EA911" w:rsidR="008714B4" w:rsidRDefault="00F51A7A" w:rsidP="00882D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r w:rsidR="008714B4" w:rsidRPr="00B473B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spellEnd"/>
          </w:p>
          <w:p w14:paraId="4DB32E78" w14:textId="528959F3" w:rsidR="00E62B5D" w:rsidRPr="00B473BF" w:rsidRDefault="00E62B5D" w:rsidP="00882D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OR (95% CI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4E6E894" w14:textId="77777777" w:rsidR="00F51A7A" w:rsidRDefault="00F51A7A" w:rsidP="00F51A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  <w:r w:rsidRPr="00B473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  <w:p w14:paraId="6E0A909A" w14:textId="45691DC9" w:rsidR="00E62B5D" w:rsidRPr="00B473BF" w:rsidRDefault="00E62B5D" w:rsidP="00882D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OR (95% 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E2285C2" w14:textId="77777777" w:rsidR="00F51A7A" w:rsidRDefault="00F51A7A" w:rsidP="00F51A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r w:rsidRPr="00B473B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spellEnd"/>
          </w:p>
          <w:p w14:paraId="265A4A13" w14:textId="1E35E10C" w:rsidR="00E62B5D" w:rsidRPr="00B473BF" w:rsidRDefault="00E62B5D" w:rsidP="00E62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OR (95% 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597518F" w14:textId="77777777" w:rsidR="00F51A7A" w:rsidRDefault="00F51A7A" w:rsidP="00F51A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  <w:r w:rsidRPr="00B473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  <w:p w14:paraId="70D8848E" w14:textId="00F39E02" w:rsidR="00E62B5D" w:rsidRPr="001E7813" w:rsidRDefault="00E62B5D" w:rsidP="00E62B5D"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OR (95% CI)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14:paraId="5C36EC6E" w14:textId="77777777" w:rsidR="00F51A7A" w:rsidRDefault="00F51A7A" w:rsidP="00F51A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r w:rsidRPr="00B473B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spellEnd"/>
          </w:p>
          <w:p w14:paraId="3D622AA1" w14:textId="2E7FC1DA" w:rsidR="00E62B5D" w:rsidRPr="001E7813" w:rsidRDefault="00E62B5D" w:rsidP="00E62B5D"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OR (95% CI)</w:t>
            </w:r>
          </w:p>
        </w:tc>
        <w:tc>
          <w:tcPr>
            <w:tcW w:w="816" w:type="dxa"/>
            <w:tcBorders>
              <w:left w:val="nil"/>
            </w:tcBorders>
          </w:tcPr>
          <w:p w14:paraId="7A0A43D1" w14:textId="77777777" w:rsidR="008714B4" w:rsidRPr="001E7813" w:rsidRDefault="008714B4" w:rsidP="00882D80"/>
        </w:tc>
      </w:tr>
      <w:tr w:rsidR="008714B4" w:rsidRPr="001E7813" w14:paraId="4A3312C8" w14:textId="77777777" w:rsidTr="00E62B5D">
        <w:trPr>
          <w:gridAfter w:val="1"/>
          <w:wAfter w:w="816" w:type="dxa"/>
        </w:trPr>
        <w:tc>
          <w:tcPr>
            <w:tcW w:w="1341" w:type="dxa"/>
          </w:tcPr>
          <w:p w14:paraId="70954C0A" w14:textId="77777777" w:rsidR="008714B4" w:rsidRPr="000970E2" w:rsidRDefault="008714B4" w:rsidP="00882D8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970E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xposure variables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2A931D56" w14:textId="77777777" w:rsidR="008714B4" w:rsidRPr="007A5336" w:rsidRDefault="008714B4" w:rsidP="00882D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ual abuse</w:t>
            </w:r>
            <w:r w:rsidRPr="007A53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8D92FE6" w14:textId="7BE49304" w:rsidR="008714B4" w:rsidRDefault="008117C9" w:rsidP="00882D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 (1.3</w:t>
            </w:r>
            <w:r w:rsidR="00E42C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)**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F0F8B94" w14:textId="7968A8D6" w:rsidR="008714B4" w:rsidRDefault="00597829" w:rsidP="00882D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 (2.3</w:t>
            </w:r>
            <w:r w:rsidR="00E42C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3939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)***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26AA4BA" w14:textId="02347B9B" w:rsidR="008714B4" w:rsidRPr="00706F92" w:rsidRDefault="001A50A8" w:rsidP="00882D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 (1.3</w:t>
            </w:r>
            <w:r w:rsidR="00E42C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)**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03E4612" w14:textId="4194743C" w:rsidR="008714B4" w:rsidRPr="00706F92" w:rsidRDefault="00283E39" w:rsidP="00882D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 (1.5</w:t>
            </w:r>
            <w:r w:rsidR="00E42C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)</w:t>
            </w:r>
            <w:r w:rsidR="002521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012D37E" w14:textId="571B3854" w:rsidR="008714B4" w:rsidRDefault="002434A4" w:rsidP="00882D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 (</w:t>
            </w:r>
            <w:r w:rsidR="00EC31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  <w:r w:rsidR="00E42C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EC31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9)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14:paraId="2D485008" w14:textId="7ED97725" w:rsidR="008714B4" w:rsidRDefault="00E9467C" w:rsidP="00882D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 (1.5</w:t>
            </w:r>
            <w:r w:rsidR="00E42C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)***</w:t>
            </w:r>
          </w:p>
        </w:tc>
      </w:tr>
      <w:tr w:rsidR="008714B4" w:rsidRPr="001E7813" w14:paraId="73688AB5" w14:textId="77777777" w:rsidTr="00CE0D12">
        <w:trPr>
          <w:gridAfter w:val="1"/>
          <w:wAfter w:w="816" w:type="dxa"/>
        </w:trPr>
        <w:tc>
          <w:tcPr>
            <w:tcW w:w="1341" w:type="dxa"/>
          </w:tcPr>
          <w:p w14:paraId="24644E43" w14:textId="77777777" w:rsidR="008714B4" w:rsidRPr="000970E2" w:rsidRDefault="008714B4" w:rsidP="00882D8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</w:tcPr>
          <w:p w14:paraId="371B1E62" w14:textId="77777777" w:rsidR="008714B4" w:rsidRPr="007A5336" w:rsidRDefault="008714B4" w:rsidP="00882D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cohol intoxication </w:t>
            </w:r>
          </w:p>
        </w:tc>
        <w:tc>
          <w:tcPr>
            <w:tcW w:w="1559" w:type="dxa"/>
          </w:tcPr>
          <w:p w14:paraId="2669585D" w14:textId="0AE8F891" w:rsidR="008714B4" w:rsidRDefault="008117C9" w:rsidP="00882D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 (0.6</w:t>
            </w:r>
            <w:r w:rsidR="00E42C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)</w:t>
            </w:r>
          </w:p>
        </w:tc>
        <w:tc>
          <w:tcPr>
            <w:tcW w:w="1559" w:type="dxa"/>
          </w:tcPr>
          <w:p w14:paraId="326FBB8E" w14:textId="35402723" w:rsidR="008714B4" w:rsidRDefault="0039397A" w:rsidP="00882D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(0.8</w:t>
            </w:r>
            <w:r w:rsidR="00E42C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)</w:t>
            </w:r>
          </w:p>
        </w:tc>
        <w:tc>
          <w:tcPr>
            <w:tcW w:w="1560" w:type="dxa"/>
          </w:tcPr>
          <w:p w14:paraId="037B1347" w14:textId="32769046" w:rsidR="008714B4" w:rsidRPr="00706F92" w:rsidRDefault="00455DF2" w:rsidP="00882D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 (0.6</w:t>
            </w:r>
            <w:r w:rsidR="00E42C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)</w:t>
            </w:r>
          </w:p>
        </w:tc>
        <w:tc>
          <w:tcPr>
            <w:tcW w:w="1559" w:type="dxa"/>
          </w:tcPr>
          <w:p w14:paraId="239F325B" w14:textId="773BE8E7" w:rsidR="008714B4" w:rsidRPr="00706F92" w:rsidRDefault="002521E5" w:rsidP="00882D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 (0.8</w:t>
            </w:r>
            <w:r w:rsidR="00E42C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)</w:t>
            </w:r>
          </w:p>
        </w:tc>
        <w:tc>
          <w:tcPr>
            <w:tcW w:w="1559" w:type="dxa"/>
          </w:tcPr>
          <w:p w14:paraId="2D5BA34D" w14:textId="4A4CE068" w:rsidR="008714B4" w:rsidRDefault="00EC3157" w:rsidP="00882D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 (1.0</w:t>
            </w:r>
            <w:r w:rsidR="00E42C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)</w:t>
            </w:r>
          </w:p>
        </w:tc>
        <w:tc>
          <w:tcPr>
            <w:tcW w:w="1699" w:type="dxa"/>
          </w:tcPr>
          <w:p w14:paraId="2F949D6F" w14:textId="77BCB46F" w:rsidR="008714B4" w:rsidRDefault="00E9467C" w:rsidP="00882D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 (0.9</w:t>
            </w:r>
            <w:r w:rsidR="00E42C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)</w:t>
            </w:r>
          </w:p>
        </w:tc>
      </w:tr>
      <w:tr w:rsidR="008714B4" w:rsidRPr="001E7813" w14:paraId="70FC8CEF" w14:textId="77777777" w:rsidTr="00CE0D12">
        <w:trPr>
          <w:gridAfter w:val="1"/>
          <w:wAfter w:w="816" w:type="dxa"/>
        </w:trPr>
        <w:tc>
          <w:tcPr>
            <w:tcW w:w="1341" w:type="dxa"/>
          </w:tcPr>
          <w:p w14:paraId="0C9E245D" w14:textId="77777777" w:rsidR="008714B4" w:rsidRPr="000970E2" w:rsidRDefault="008714B4" w:rsidP="00882D8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</w:tcPr>
          <w:p w14:paraId="29E5B8C3" w14:textId="77777777" w:rsidR="008714B4" w:rsidRPr="007A5336" w:rsidRDefault="008714B4" w:rsidP="00882D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oking</w:t>
            </w:r>
          </w:p>
        </w:tc>
        <w:tc>
          <w:tcPr>
            <w:tcW w:w="1559" w:type="dxa"/>
          </w:tcPr>
          <w:p w14:paraId="6CEDD46C" w14:textId="26948CBF" w:rsidR="008714B4" w:rsidRDefault="0036237A" w:rsidP="00882D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 (1.0</w:t>
            </w:r>
            <w:r w:rsidR="00E42C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)</w:t>
            </w:r>
          </w:p>
        </w:tc>
        <w:tc>
          <w:tcPr>
            <w:tcW w:w="1559" w:type="dxa"/>
          </w:tcPr>
          <w:p w14:paraId="7AFB2D4A" w14:textId="792A3FA8" w:rsidR="008714B4" w:rsidRDefault="0039397A" w:rsidP="00882D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 (1.3</w:t>
            </w:r>
            <w:r w:rsidR="00E42C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)***</w:t>
            </w:r>
          </w:p>
        </w:tc>
        <w:tc>
          <w:tcPr>
            <w:tcW w:w="1560" w:type="dxa"/>
          </w:tcPr>
          <w:p w14:paraId="11056C0B" w14:textId="0989924B" w:rsidR="008714B4" w:rsidRPr="00706F92" w:rsidRDefault="00455DF2" w:rsidP="00882D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 (1.0</w:t>
            </w:r>
            <w:r w:rsidR="00E42C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)</w:t>
            </w:r>
          </w:p>
        </w:tc>
        <w:tc>
          <w:tcPr>
            <w:tcW w:w="1559" w:type="dxa"/>
          </w:tcPr>
          <w:p w14:paraId="180E94BA" w14:textId="5062CE38" w:rsidR="008714B4" w:rsidRPr="00706F92" w:rsidRDefault="002521E5" w:rsidP="00882D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 (1.2</w:t>
            </w:r>
            <w:r w:rsidR="00E42C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)</w:t>
            </w:r>
            <w:r w:rsidR="000D37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559" w:type="dxa"/>
          </w:tcPr>
          <w:p w14:paraId="026C55ED" w14:textId="0249D339" w:rsidR="008714B4" w:rsidRDefault="00EC3157" w:rsidP="00882D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 (1.0</w:t>
            </w:r>
            <w:r w:rsidR="00E42C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)</w:t>
            </w:r>
          </w:p>
        </w:tc>
        <w:tc>
          <w:tcPr>
            <w:tcW w:w="1699" w:type="dxa"/>
          </w:tcPr>
          <w:p w14:paraId="11291AF9" w14:textId="1D62F90B" w:rsidR="008714B4" w:rsidRDefault="00E708CB" w:rsidP="00882D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 (1.2</w:t>
            </w:r>
            <w:r w:rsidR="00E42C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)**</w:t>
            </w:r>
          </w:p>
        </w:tc>
      </w:tr>
      <w:tr w:rsidR="008714B4" w:rsidRPr="007A5336" w14:paraId="2135E606" w14:textId="77777777" w:rsidTr="00CE0D12">
        <w:trPr>
          <w:gridAfter w:val="1"/>
          <w:wAfter w:w="816" w:type="dxa"/>
        </w:trPr>
        <w:tc>
          <w:tcPr>
            <w:tcW w:w="1341" w:type="dxa"/>
          </w:tcPr>
          <w:p w14:paraId="23B7B2CC" w14:textId="77777777" w:rsidR="008714B4" w:rsidRPr="000970E2" w:rsidRDefault="008714B4" w:rsidP="00882D8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</w:tcPr>
          <w:p w14:paraId="59530D41" w14:textId="77777777" w:rsidR="008714B4" w:rsidRPr="001E7813" w:rsidRDefault="008714B4" w:rsidP="00882D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nabis use</w:t>
            </w:r>
          </w:p>
        </w:tc>
        <w:tc>
          <w:tcPr>
            <w:tcW w:w="1559" w:type="dxa"/>
          </w:tcPr>
          <w:p w14:paraId="62306BF3" w14:textId="2BE84C76" w:rsidR="008714B4" w:rsidRDefault="0036237A" w:rsidP="00882D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 (1.5</w:t>
            </w:r>
            <w:r w:rsidR="00E42C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)</w:t>
            </w:r>
            <w:r w:rsidR="0067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559" w:type="dxa"/>
          </w:tcPr>
          <w:p w14:paraId="76AA3459" w14:textId="64D8F6FB" w:rsidR="008714B4" w:rsidRDefault="00055E89" w:rsidP="00882D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 (1.3</w:t>
            </w:r>
            <w:r w:rsidR="00E42C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)***</w:t>
            </w:r>
          </w:p>
        </w:tc>
        <w:tc>
          <w:tcPr>
            <w:tcW w:w="1560" w:type="dxa"/>
          </w:tcPr>
          <w:p w14:paraId="7AA729D2" w14:textId="7DBE0EF3" w:rsidR="008714B4" w:rsidRPr="00706F92" w:rsidRDefault="00455DF2" w:rsidP="00882D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 (1.5</w:t>
            </w:r>
            <w:r w:rsidR="00E42C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)***</w:t>
            </w:r>
          </w:p>
        </w:tc>
        <w:tc>
          <w:tcPr>
            <w:tcW w:w="1559" w:type="dxa"/>
          </w:tcPr>
          <w:p w14:paraId="79FC6847" w14:textId="798E0E2F" w:rsidR="008714B4" w:rsidRPr="00706F92" w:rsidRDefault="000D3787" w:rsidP="00882D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 (1.0</w:t>
            </w:r>
            <w:r w:rsidR="00E42C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)</w:t>
            </w:r>
          </w:p>
        </w:tc>
        <w:tc>
          <w:tcPr>
            <w:tcW w:w="1559" w:type="dxa"/>
          </w:tcPr>
          <w:p w14:paraId="633969E5" w14:textId="6538D239" w:rsidR="008714B4" w:rsidRDefault="00302F87" w:rsidP="00882D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 (1.0</w:t>
            </w:r>
            <w:r w:rsidR="00E42C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)</w:t>
            </w:r>
          </w:p>
        </w:tc>
        <w:tc>
          <w:tcPr>
            <w:tcW w:w="1699" w:type="dxa"/>
          </w:tcPr>
          <w:p w14:paraId="2CA06B02" w14:textId="78F8D211" w:rsidR="008714B4" w:rsidRDefault="00E708CB" w:rsidP="00882D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 (0.9</w:t>
            </w:r>
            <w:r w:rsidR="00E42C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)</w:t>
            </w:r>
          </w:p>
        </w:tc>
      </w:tr>
      <w:tr w:rsidR="008714B4" w:rsidRPr="001E7813" w14:paraId="42926B9F" w14:textId="77777777" w:rsidTr="00CE0D12">
        <w:trPr>
          <w:gridAfter w:val="1"/>
          <w:wAfter w:w="816" w:type="dxa"/>
        </w:trPr>
        <w:tc>
          <w:tcPr>
            <w:tcW w:w="1341" w:type="dxa"/>
          </w:tcPr>
          <w:p w14:paraId="3BCF96E1" w14:textId="77777777" w:rsidR="008714B4" w:rsidRPr="000970E2" w:rsidRDefault="008714B4" w:rsidP="00882D8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</w:tcPr>
          <w:p w14:paraId="25DC06BD" w14:textId="77777777" w:rsidR="008714B4" w:rsidRPr="001E7813" w:rsidRDefault="008714B4" w:rsidP="00882D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nabis use*sexual abuse</w:t>
            </w:r>
          </w:p>
        </w:tc>
        <w:tc>
          <w:tcPr>
            <w:tcW w:w="1559" w:type="dxa"/>
          </w:tcPr>
          <w:p w14:paraId="04FB41B4" w14:textId="29398E03" w:rsidR="008714B4" w:rsidRDefault="006762B5" w:rsidP="00882D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 (0.8</w:t>
            </w:r>
            <w:r w:rsidR="00E42C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)</w:t>
            </w:r>
          </w:p>
        </w:tc>
        <w:tc>
          <w:tcPr>
            <w:tcW w:w="1559" w:type="dxa"/>
          </w:tcPr>
          <w:p w14:paraId="36143CFB" w14:textId="7287EB33" w:rsidR="008714B4" w:rsidRDefault="007530BC" w:rsidP="00882D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 (0.5</w:t>
            </w:r>
            <w:r w:rsidR="00E42C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)</w:t>
            </w:r>
          </w:p>
        </w:tc>
        <w:tc>
          <w:tcPr>
            <w:tcW w:w="1560" w:type="dxa"/>
          </w:tcPr>
          <w:p w14:paraId="41743191" w14:textId="7F5079F5" w:rsidR="008714B4" w:rsidRPr="00706F92" w:rsidRDefault="00440354" w:rsidP="00882D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 (0.8</w:t>
            </w:r>
            <w:r w:rsidR="00E42C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)</w:t>
            </w:r>
          </w:p>
        </w:tc>
        <w:tc>
          <w:tcPr>
            <w:tcW w:w="1559" w:type="dxa"/>
          </w:tcPr>
          <w:p w14:paraId="219E4CFD" w14:textId="1D856923" w:rsidR="008714B4" w:rsidRPr="00706F92" w:rsidRDefault="008714B4" w:rsidP="00882D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0FC3A0F" w14:textId="4FE5CE78" w:rsidR="008714B4" w:rsidRDefault="00331E1F" w:rsidP="00882D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 (0.4</w:t>
            </w:r>
            <w:r w:rsidR="00E42C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)</w:t>
            </w:r>
          </w:p>
        </w:tc>
        <w:tc>
          <w:tcPr>
            <w:tcW w:w="1699" w:type="dxa"/>
          </w:tcPr>
          <w:p w14:paraId="774C3B78" w14:textId="67821C5B" w:rsidR="008714B4" w:rsidRDefault="008714B4" w:rsidP="00882D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14B4" w:rsidRPr="001E7813" w14:paraId="75F52F1B" w14:textId="77777777" w:rsidTr="00CE0D12">
        <w:trPr>
          <w:gridAfter w:val="1"/>
          <w:wAfter w:w="816" w:type="dxa"/>
        </w:trPr>
        <w:tc>
          <w:tcPr>
            <w:tcW w:w="1341" w:type="dxa"/>
          </w:tcPr>
          <w:p w14:paraId="06378483" w14:textId="77777777" w:rsidR="008714B4" w:rsidRPr="000970E2" w:rsidRDefault="008714B4" w:rsidP="00882D8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</w:tcPr>
          <w:p w14:paraId="1AE34F96" w14:textId="77777777" w:rsidR="008714B4" w:rsidRDefault="008714B4" w:rsidP="00882D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ual abuse*smoking</w:t>
            </w:r>
          </w:p>
        </w:tc>
        <w:tc>
          <w:tcPr>
            <w:tcW w:w="1559" w:type="dxa"/>
          </w:tcPr>
          <w:p w14:paraId="1D70F799" w14:textId="65B2F85B" w:rsidR="008714B4" w:rsidRDefault="008714B4" w:rsidP="00882D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11D774B6" w14:textId="6356F292" w:rsidR="008714B4" w:rsidRDefault="00B12070" w:rsidP="00882D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 (0.7</w:t>
            </w:r>
            <w:r w:rsidR="00E42C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)</w:t>
            </w:r>
          </w:p>
        </w:tc>
        <w:tc>
          <w:tcPr>
            <w:tcW w:w="1560" w:type="dxa"/>
          </w:tcPr>
          <w:p w14:paraId="11A53293" w14:textId="0A166870" w:rsidR="008714B4" w:rsidRPr="00C80D81" w:rsidRDefault="008714B4" w:rsidP="00882D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991FDAF" w14:textId="59C32B17" w:rsidR="008714B4" w:rsidRPr="001A50A8" w:rsidRDefault="000D3787" w:rsidP="00882D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50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 (0.5</w:t>
            </w:r>
            <w:r w:rsidR="00E42C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1A50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)</w:t>
            </w:r>
          </w:p>
        </w:tc>
        <w:tc>
          <w:tcPr>
            <w:tcW w:w="1559" w:type="dxa"/>
          </w:tcPr>
          <w:p w14:paraId="40BDD29B" w14:textId="77777777" w:rsidR="008714B4" w:rsidRDefault="008714B4" w:rsidP="00882D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9" w:type="dxa"/>
          </w:tcPr>
          <w:p w14:paraId="4D454858" w14:textId="7C9FC36B" w:rsidR="008714B4" w:rsidRPr="00927830" w:rsidRDefault="00927830" w:rsidP="00882D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8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(0.6</w:t>
            </w:r>
            <w:r w:rsidR="00E42C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9278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)</w:t>
            </w:r>
          </w:p>
        </w:tc>
      </w:tr>
      <w:tr w:rsidR="008714B4" w:rsidRPr="001E7813" w14:paraId="0469DEBA" w14:textId="77777777" w:rsidTr="00CE0D12">
        <w:trPr>
          <w:gridAfter w:val="1"/>
          <w:wAfter w:w="816" w:type="dxa"/>
        </w:trPr>
        <w:tc>
          <w:tcPr>
            <w:tcW w:w="1341" w:type="dxa"/>
          </w:tcPr>
          <w:p w14:paraId="5A1D2887" w14:textId="77777777" w:rsidR="008714B4" w:rsidRPr="000970E2" w:rsidRDefault="008714B4" w:rsidP="00882D8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970E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ntrol variables</w:t>
            </w:r>
          </w:p>
        </w:tc>
        <w:tc>
          <w:tcPr>
            <w:tcW w:w="2340" w:type="dxa"/>
          </w:tcPr>
          <w:p w14:paraId="2BA8977D" w14:textId="77777777" w:rsidR="008714B4" w:rsidRPr="001E7813" w:rsidRDefault="008714B4" w:rsidP="00882D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S</w:t>
            </w:r>
          </w:p>
        </w:tc>
        <w:tc>
          <w:tcPr>
            <w:tcW w:w="1559" w:type="dxa"/>
          </w:tcPr>
          <w:p w14:paraId="7DC86515" w14:textId="2009CAE1" w:rsidR="008714B4" w:rsidRDefault="006762B5" w:rsidP="00882D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 (0.7</w:t>
            </w:r>
            <w:r w:rsidR="00E42C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)</w:t>
            </w:r>
            <w:r w:rsidR="004441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559" w:type="dxa"/>
          </w:tcPr>
          <w:p w14:paraId="0BDACC32" w14:textId="19A4AC60" w:rsidR="008714B4" w:rsidRDefault="00055E89" w:rsidP="00882D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 (0.8</w:t>
            </w:r>
            <w:r w:rsidR="00E42C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)***</w:t>
            </w:r>
          </w:p>
        </w:tc>
        <w:tc>
          <w:tcPr>
            <w:tcW w:w="1560" w:type="dxa"/>
          </w:tcPr>
          <w:p w14:paraId="63D84D7D" w14:textId="4D63AB9B" w:rsidR="008714B4" w:rsidRPr="00706F92" w:rsidRDefault="00440354" w:rsidP="00882D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 (0.7</w:t>
            </w:r>
            <w:r w:rsidR="00E42C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)</w:t>
            </w:r>
            <w:r w:rsidR="00F061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559" w:type="dxa"/>
          </w:tcPr>
          <w:p w14:paraId="7C219E81" w14:textId="2F5901AD" w:rsidR="008714B4" w:rsidRPr="00706F92" w:rsidRDefault="003C1801" w:rsidP="00882D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 (0.8</w:t>
            </w:r>
            <w:r w:rsidR="00E42C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)**</w:t>
            </w:r>
          </w:p>
        </w:tc>
        <w:tc>
          <w:tcPr>
            <w:tcW w:w="1559" w:type="dxa"/>
          </w:tcPr>
          <w:p w14:paraId="30CAC2DC" w14:textId="3E2EA271" w:rsidR="008714B4" w:rsidRDefault="00302F87" w:rsidP="00882D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 (0.8</w:t>
            </w:r>
            <w:r w:rsidR="00E42C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)</w:t>
            </w:r>
          </w:p>
        </w:tc>
        <w:tc>
          <w:tcPr>
            <w:tcW w:w="1699" w:type="dxa"/>
          </w:tcPr>
          <w:p w14:paraId="6DA23F78" w14:textId="0C679584" w:rsidR="008714B4" w:rsidRDefault="00927830" w:rsidP="00882D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(0.9</w:t>
            </w:r>
            <w:r w:rsidR="00E42C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)</w:t>
            </w:r>
          </w:p>
        </w:tc>
      </w:tr>
      <w:tr w:rsidR="008714B4" w:rsidRPr="001E7813" w14:paraId="4CE4BDB7" w14:textId="77777777" w:rsidTr="00CE0D12">
        <w:trPr>
          <w:gridAfter w:val="1"/>
          <w:wAfter w:w="816" w:type="dxa"/>
        </w:trPr>
        <w:tc>
          <w:tcPr>
            <w:tcW w:w="1341" w:type="dxa"/>
            <w:tcBorders>
              <w:bottom w:val="single" w:sz="4" w:space="0" w:color="auto"/>
            </w:tcBorders>
          </w:tcPr>
          <w:p w14:paraId="6C922A0F" w14:textId="77777777" w:rsidR="008714B4" w:rsidRDefault="008714B4" w:rsidP="00882D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3E646CE6" w14:textId="77777777" w:rsidR="008714B4" w:rsidRPr="001E7813" w:rsidRDefault="008714B4" w:rsidP="00882D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DB27950" w14:textId="32B8DFA6" w:rsidR="008714B4" w:rsidRDefault="0044417A" w:rsidP="00882D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(0.9</w:t>
            </w:r>
            <w:r w:rsidR="00E42C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2E4D006" w14:textId="5D75907A" w:rsidR="008714B4" w:rsidRDefault="00B12070" w:rsidP="00882D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(0.9</w:t>
            </w:r>
            <w:r w:rsidR="00E42C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F0D477B" w14:textId="03BB400A" w:rsidR="008714B4" w:rsidRPr="00706F92" w:rsidRDefault="00F061CB" w:rsidP="00882D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(0.9</w:t>
            </w:r>
            <w:r w:rsidR="00E42C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B7BF03C" w14:textId="04A2080B" w:rsidR="008714B4" w:rsidRPr="00706F92" w:rsidRDefault="003C1801" w:rsidP="00882D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 (0.8</w:t>
            </w:r>
            <w:r w:rsidR="00E42C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)</w:t>
            </w:r>
            <w:r w:rsidR="001A50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CBBEA44" w14:textId="1E1AA284" w:rsidR="008714B4" w:rsidRDefault="00331E1F" w:rsidP="00882D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 (0.7</w:t>
            </w:r>
            <w:r w:rsidR="00E42C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)</w:t>
            </w: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14:paraId="4016FC95" w14:textId="1818D9C8" w:rsidR="008714B4" w:rsidRDefault="00927830" w:rsidP="00882D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 (0.8</w:t>
            </w:r>
            <w:r w:rsidR="00E42C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)</w:t>
            </w:r>
          </w:p>
        </w:tc>
      </w:tr>
    </w:tbl>
    <w:p w14:paraId="7E4EEA4C" w14:textId="77777777" w:rsidR="008714B4" w:rsidRDefault="008714B4" w:rsidP="008714B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ote: *p&lt;0.05, ** p&lt;0.01, ***p&lt;0.001.</w:t>
      </w:r>
    </w:p>
    <w:p w14:paraId="1923029D" w14:textId="278ED071" w:rsidR="00E63DDC" w:rsidRPr="001E7813" w:rsidRDefault="0094080D" w:rsidP="00E63DD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  <w:r w:rsidR="00E63DDC" w:rsidRPr="00F0211F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88373B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E63DDC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E63DDC" w:rsidRPr="00F0211F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E63DDC" w:rsidRPr="001E7813">
        <w:rPr>
          <w:rFonts w:ascii="Times New Roman" w:hAnsi="Times New Roman" w:cs="Times New Roman"/>
          <w:sz w:val="24"/>
          <w:szCs w:val="24"/>
          <w:lang w:val="en-US"/>
        </w:rPr>
        <w:t xml:space="preserve"> Modeled effects </w:t>
      </w:r>
      <w:r w:rsidR="00E63DDC">
        <w:rPr>
          <w:rFonts w:ascii="Times New Roman" w:hAnsi="Times New Roman" w:cs="Times New Roman"/>
          <w:sz w:val="24"/>
          <w:szCs w:val="24"/>
          <w:lang w:val="en-US"/>
        </w:rPr>
        <w:t xml:space="preserve">of sexual abuse and substance use </w:t>
      </w:r>
      <w:r w:rsidR="00E63DDC" w:rsidRPr="001E7813">
        <w:rPr>
          <w:rFonts w:ascii="Times New Roman" w:hAnsi="Times New Roman" w:cs="Times New Roman"/>
          <w:sz w:val="24"/>
          <w:szCs w:val="24"/>
          <w:lang w:val="en-US"/>
        </w:rPr>
        <w:t xml:space="preserve">on </w:t>
      </w:r>
      <w:r w:rsidR="00927830">
        <w:rPr>
          <w:rFonts w:ascii="Times New Roman" w:hAnsi="Times New Roman" w:cs="Times New Roman"/>
          <w:sz w:val="24"/>
          <w:szCs w:val="24"/>
          <w:lang w:val="en-US"/>
        </w:rPr>
        <w:t>self-h</w:t>
      </w:r>
      <w:r w:rsidR="00DC5BC6">
        <w:rPr>
          <w:rFonts w:ascii="Times New Roman" w:hAnsi="Times New Roman" w:cs="Times New Roman"/>
          <w:sz w:val="24"/>
          <w:szCs w:val="24"/>
          <w:lang w:val="en-US"/>
        </w:rPr>
        <w:t>arm, suicid</w:t>
      </w:r>
      <w:r w:rsidR="002C4B7C">
        <w:rPr>
          <w:rFonts w:ascii="Times New Roman" w:hAnsi="Times New Roman" w:cs="Times New Roman"/>
          <w:sz w:val="24"/>
          <w:szCs w:val="24"/>
          <w:lang w:val="en-US"/>
        </w:rPr>
        <w:t>al</w:t>
      </w:r>
      <w:r w:rsidR="00DC5BC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DC5BC6">
        <w:rPr>
          <w:rFonts w:ascii="Times New Roman" w:hAnsi="Times New Roman" w:cs="Times New Roman"/>
          <w:sz w:val="24"/>
          <w:szCs w:val="24"/>
          <w:lang w:val="en-US"/>
        </w:rPr>
        <w:t>thoughts</w:t>
      </w:r>
      <w:proofErr w:type="gramEnd"/>
      <w:r w:rsidR="00DC5BC6">
        <w:rPr>
          <w:rFonts w:ascii="Times New Roman" w:hAnsi="Times New Roman" w:cs="Times New Roman"/>
          <w:sz w:val="24"/>
          <w:szCs w:val="24"/>
          <w:lang w:val="en-US"/>
        </w:rPr>
        <w:t xml:space="preserve"> and suicide </w:t>
      </w:r>
      <w:r w:rsidR="00802155">
        <w:rPr>
          <w:rFonts w:ascii="Times New Roman" w:hAnsi="Times New Roman" w:cs="Times New Roman"/>
          <w:sz w:val="24"/>
          <w:szCs w:val="24"/>
          <w:lang w:val="en-US"/>
        </w:rPr>
        <w:t>attempt</w:t>
      </w:r>
      <w:r w:rsidR="00E63DDC">
        <w:rPr>
          <w:rFonts w:ascii="Times New Roman" w:hAnsi="Times New Roman" w:cs="Times New Roman"/>
          <w:sz w:val="24"/>
          <w:szCs w:val="24"/>
          <w:lang w:val="en-US"/>
        </w:rPr>
        <w:t xml:space="preserve"> with interaction </w:t>
      </w:r>
      <w:r w:rsidR="004619C5">
        <w:rPr>
          <w:rFonts w:ascii="Times New Roman" w:hAnsi="Times New Roman" w:cs="Times New Roman"/>
          <w:sz w:val="24"/>
          <w:szCs w:val="24"/>
          <w:lang w:val="en-US"/>
        </w:rPr>
        <w:t>analyses.</w:t>
      </w:r>
      <w:r w:rsidR="00E63DD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ellrutenett"/>
        <w:tblW w:w="139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1"/>
        <w:gridCol w:w="2203"/>
        <w:gridCol w:w="1559"/>
        <w:gridCol w:w="1560"/>
        <w:gridCol w:w="1559"/>
        <w:gridCol w:w="1559"/>
        <w:gridCol w:w="1701"/>
        <w:gridCol w:w="1694"/>
        <w:gridCol w:w="816"/>
      </w:tblGrid>
      <w:tr w:rsidR="009E241D" w:rsidRPr="001E7813" w14:paraId="12DAC4B9" w14:textId="584FDA0E" w:rsidTr="00B80035">
        <w:trPr>
          <w:gridAfter w:val="1"/>
          <w:wAfter w:w="816" w:type="dxa"/>
        </w:trPr>
        <w:tc>
          <w:tcPr>
            <w:tcW w:w="3544" w:type="dxa"/>
            <w:gridSpan w:val="2"/>
            <w:tcBorders>
              <w:top w:val="single" w:sz="4" w:space="0" w:color="auto"/>
            </w:tcBorders>
          </w:tcPr>
          <w:p w14:paraId="6F2801FF" w14:textId="77777777" w:rsidR="009E241D" w:rsidRPr="005E4F8A" w:rsidRDefault="009E241D" w:rsidP="00882D8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D9032B" w14:textId="2F3E9CBA" w:rsidR="009E241D" w:rsidRDefault="009E241D" w:rsidP="00882D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lf-harm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F7B333" w14:textId="0ADCBA77" w:rsidR="009E241D" w:rsidRPr="005E4F8A" w:rsidRDefault="009E241D" w:rsidP="00882D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icid</w:t>
            </w:r>
            <w:r w:rsidR="002C4B7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l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thoughts</w:t>
            </w:r>
          </w:p>
        </w:tc>
        <w:tc>
          <w:tcPr>
            <w:tcW w:w="339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6D25D4" w14:textId="4995D70F" w:rsidR="009E241D" w:rsidRDefault="009E241D" w:rsidP="00882D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icide attempts</w:t>
            </w:r>
          </w:p>
        </w:tc>
      </w:tr>
      <w:tr w:rsidR="009E241D" w:rsidRPr="001E7813" w14:paraId="5D744B64" w14:textId="77777777" w:rsidTr="00B80035">
        <w:tc>
          <w:tcPr>
            <w:tcW w:w="1341" w:type="dxa"/>
            <w:tcBorders>
              <w:bottom w:val="single" w:sz="4" w:space="0" w:color="auto"/>
            </w:tcBorders>
          </w:tcPr>
          <w:p w14:paraId="6DB99BBC" w14:textId="77777777" w:rsidR="009E241D" w:rsidRPr="001E7813" w:rsidRDefault="009E241D" w:rsidP="009E24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03" w:type="dxa"/>
            <w:tcBorders>
              <w:bottom w:val="single" w:sz="4" w:space="0" w:color="auto"/>
            </w:tcBorders>
          </w:tcPr>
          <w:p w14:paraId="049873C9" w14:textId="77777777" w:rsidR="009E241D" w:rsidRPr="001E7813" w:rsidRDefault="009E241D" w:rsidP="009E24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BEDC9CE" w14:textId="45D28F7F" w:rsidR="009E241D" w:rsidRDefault="00F51A7A" w:rsidP="009E24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  <w:r w:rsidR="009E241D" w:rsidRPr="00B473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  <w:p w14:paraId="72E30AD8" w14:textId="516C03DC" w:rsidR="00E62B5D" w:rsidRPr="00B473BF" w:rsidRDefault="00E62B5D" w:rsidP="00E62B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OR (95% CI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05CFEF7" w14:textId="2FD2077A" w:rsidR="00E62B5D" w:rsidRDefault="00F51A7A" w:rsidP="00E62B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r w:rsidR="00E62B5D" w:rsidRPr="00B473B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spellEnd"/>
          </w:p>
          <w:p w14:paraId="77D953DC" w14:textId="3AAE2FDC" w:rsidR="009E241D" w:rsidRPr="00B473BF" w:rsidRDefault="00E62B5D" w:rsidP="00E62B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OR (95% 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C63D2DF" w14:textId="77777777" w:rsidR="00F51A7A" w:rsidRDefault="00F51A7A" w:rsidP="00F51A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  <w:r w:rsidRPr="00B473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  <w:p w14:paraId="3FCAFB31" w14:textId="09A2CF45" w:rsidR="009E241D" w:rsidRPr="00B473BF" w:rsidRDefault="00E62B5D" w:rsidP="00E62B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OR (95% 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0286485" w14:textId="77777777" w:rsidR="00F51A7A" w:rsidRDefault="00F51A7A" w:rsidP="00F51A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r w:rsidRPr="00B473B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spellEnd"/>
          </w:p>
          <w:p w14:paraId="2735C7D7" w14:textId="3BDDC899" w:rsidR="009E241D" w:rsidRPr="00B473BF" w:rsidRDefault="00E62B5D" w:rsidP="00E62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OR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33AB14E" w14:textId="77777777" w:rsidR="00F51A7A" w:rsidRDefault="00F51A7A" w:rsidP="00F51A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  <w:r w:rsidRPr="00B473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  <w:p w14:paraId="0D26A3EE" w14:textId="5C200045" w:rsidR="009E241D" w:rsidRPr="001E7813" w:rsidRDefault="00E62B5D" w:rsidP="00E62B5D"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OR (95% CI)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</w:tcPr>
          <w:p w14:paraId="38F4A131" w14:textId="77777777" w:rsidR="00F51A7A" w:rsidRDefault="00F51A7A" w:rsidP="00F51A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r w:rsidRPr="00B473B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spellEnd"/>
          </w:p>
          <w:p w14:paraId="28F4E79E" w14:textId="5BB8F609" w:rsidR="009E241D" w:rsidRPr="001E7813" w:rsidRDefault="00E62B5D" w:rsidP="00E62B5D"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OR (95% CI)</w:t>
            </w:r>
          </w:p>
        </w:tc>
        <w:tc>
          <w:tcPr>
            <w:tcW w:w="816" w:type="dxa"/>
            <w:tcBorders>
              <w:left w:val="nil"/>
            </w:tcBorders>
          </w:tcPr>
          <w:p w14:paraId="4713CB8A" w14:textId="0212DEAB" w:rsidR="009E241D" w:rsidRPr="001E7813" w:rsidRDefault="009E241D" w:rsidP="009E241D"/>
        </w:tc>
      </w:tr>
      <w:tr w:rsidR="009E241D" w:rsidRPr="001E7813" w14:paraId="54FB3D15" w14:textId="56F7EB38" w:rsidTr="00B80035">
        <w:trPr>
          <w:gridAfter w:val="1"/>
          <w:wAfter w:w="816" w:type="dxa"/>
        </w:trPr>
        <w:tc>
          <w:tcPr>
            <w:tcW w:w="1341" w:type="dxa"/>
            <w:tcBorders>
              <w:top w:val="single" w:sz="4" w:space="0" w:color="auto"/>
            </w:tcBorders>
          </w:tcPr>
          <w:p w14:paraId="517D287F" w14:textId="77777777" w:rsidR="009E241D" w:rsidRPr="000970E2" w:rsidRDefault="009E241D" w:rsidP="00B473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970E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xposure variables</w:t>
            </w:r>
          </w:p>
        </w:tc>
        <w:tc>
          <w:tcPr>
            <w:tcW w:w="2203" w:type="dxa"/>
            <w:tcBorders>
              <w:top w:val="single" w:sz="4" w:space="0" w:color="auto"/>
            </w:tcBorders>
          </w:tcPr>
          <w:p w14:paraId="498782ED" w14:textId="77777777" w:rsidR="009E241D" w:rsidRPr="007A5336" w:rsidRDefault="009E241D" w:rsidP="00B473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ual abuse</w:t>
            </w:r>
            <w:r w:rsidRPr="007A53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E9F742E" w14:textId="383C7161" w:rsidR="009E241D" w:rsidRDefault="001D016A" w:rsidP="00B473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  <w:r w:rsidR="003D77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2</w:t>
            </w:r>
            <w:r w:rsidR="001074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3D77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871D2B1" w14:textId="1BAA7486" w:rsidR="009E241D" w:rsidRDefault="000A3D85" w:rsidP="00B473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</w:t>
            </w:r>
            <w:r w:rsidR="00F17C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9A1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.</w:t>
            </w:r>
            <w:r w:rsidR="00F17C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1074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F17C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9A1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F17C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9A1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F8211C0" w14:textId="75736409" w:rsidR="009E241D" w:rsidRPr="00706F92" w:rsidRDefault="009E241D" w:rsidP="00B473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 (1.7</w:t>
            </w:r>
            <w:r w:rsidR="001074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)***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BEFF127" w14:textId="7C630214" w:rsidR="009E241D" w:rsidRPr="00706F92" w:rsidRDefault="009E241D" w:rsidP="00B473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 (2.5</w:t>
            </w:r>
            <w:r w:rsidR="001074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)***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B06FBCE" w14:textId="24F6D3BC" w:rsidR="009E241D" w:rsidRDefault="009E241D" w:rsidP="00B473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 (2.2</w:t>
            </w:r>
            <w:r w:rsidR="001074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8)***</w:t>
            </w:r>
          </w:p>
        </w:tc>
        <w:tc>
          <w:tcPr>
            <w:tcW w:w="1694" w:type="dxa"/>
            <w:tcBorders>
              <w:top w:val="single" w:sz="4" w:space="0" w:color="auto"/>
            </w:tcBorders>
          </w:tcPr>
          <w:p w14:paraId="0007B77D" w14:textId="1285BC76" w:rsidR="009E241D" w:rsidRDefault="009E241D" w:rsidP="00B473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8837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3.2</w:t>
            </w:r>
            <w:r w:rsidR="00E42C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)***</w:t>
            </w:r>
          </w:p>
        </w:tc>
      </w:tr>
      <w:tr w:rsidR="009E241D" w:rsidRPr="001E7813" w14:paraId="3E2823EA" w14:textId="107F0A54" w:rsidTr="00B80035">
        <w:trPr>
          <w:gridAfter w:val="1"/>
          <w:wAfter w:w="816" w:type="dxa"/>
        </w:trPr>
        <w:tc>
          <w:tcPr>
            <w:tcW w:w="1341" w:type="dxa"/>
          </w:tcPr>
          <w:p w14:paraId="45633C79" w14:textId="77777777" w:rsidR="009E241D" w:rsidRPr="000970E2" w:rsidRDefault="009E241D" w:rsidP="00B473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203" w:type="dxa"/>
          </w:tcPr>
          <w:p w14:paraId="0B13D2BD" w14:textId="77777777" w:rsidR="009E241D" w:rsidRPr="007A5336" w:rsidRDefault="009E241D" w:rsidP="00B473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cohol intoxication </w:t>
            </w:r>
          </w:p>
        </w:tc>
        <w:tc>
          <w:tcPr>
            <w:tcW w:w="1559" w:type="dxa"/>
          </w:tcPr>
          <w:p w14:paraId="23E2E155" w14:textId="384D25C4" w:rsidR="009E241D" w:rsidRDefault="003D77AF" w:rsidP="00B473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 (0.5</w:t>
            </w:r>
            <w:r w:rsidR="00FB5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)</w:t>
            </w:r>
            <w:r w:rsidR="00334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560" w:type="dxa"/>
          </w:tcPr>
          <w:p w14:paraId="7DA3697D" w14:textId="13880804" w:rsidR="009E241D" w:rsidRDefault="009A18F8" w:rsidP="00B473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(0.8</w:t>
            </w:r>
            <w:r w:rsidR="00FB5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)</w:t>
            </w:r>
          </w:p>
        </w:tc>
        <w:tc>
          <w:tcPr>
            <w:tcW w:w="1559" w:type="dxa"/>
          </w:tcPr>
          <w:p w14:paraId="143A6C16" w14:textId="77380762" w:rsidR="009E241D" w:rsidRPr="00706F92" w:rsidRDefault="009E241D" w:rsidP="00B473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 (0.7</w:t>
            </w:r>
            <w:r w:rsidR="00FB5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)</w:t>
            </w:r>
          </w:p>
        </w:tc>
        <w:tc>
          <w:tcPr>
            <w:tcW w:w="1559" w:type="dxa"/>
          </w:tcPr>
          <w:p w14:paraId="20514031" w14:textId="3304C7A0" w:rsidR="009E241D" w:rsidRPr="00706F92" w:rsidRDefault="009E241D" w:rsidP="00B473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(0.9</w:t>
            </w:r>
            <w:r w:rsidR="00FB5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)</w:t>
            </w:r>
          </w:p>
        </w:tc>
        <w:tc>
          <w:tcPr>
            <w:tcW w:w="1701" w:type="dxa"/>
          </w:tcPr>
          <w:p w14:paraId="651A3A10" w14:textId="2C25935D" w:rsidR="009E241D" w:rsidRDefault="009E241D" w:rsidP="00B473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 (0.5</w:t>
            </w:r>
            <w:r w:rsidR="00FB5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)</w:t>
            </w:r>
          </w:p>
        </w:tc>
        <w:tc>
          <w:tcPr>
            <w:tcW w:w="1694" w:type="dxa"/>
          </w:tcPr>
          <w:p w14:paraId="74BBFE0C" w14:textId="2F9BC3C6" w:rsidR="009E241D" w:rsidRDefault="009E241D" w:rsidP="00B473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 (0.8</w:t>
            </w:r>
            <w:r w:rsidR="00FB5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)</w:t>
            </w:r>
          </w:p>
        </w:tc>
      </w:tr>
      <w:tr w:rsidR="009E241D" w:rsidRPr="001E7813" w14:paraId="2CB6D547" w14:textId="65DFB840" w:rsidTr="00B80035">
        <w:trPr>
          <w:gridAfter w:val="1"/>
          <w:wAfter w:w="816" w:type="dxa"/>
        </w:trPr>
        <w:tc>
          <w:tcPr>
            <w:tcW w:w="1341" w:type="dxa"/>
          </w:tcPr>
          <w:p w14:paraId="24F69A35" w14:textId="77777777" w:rsidR="009E241D" w:rsidRPr="000970E2" w:rsidRDefault="009E241D" w:rsidP="00B473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203" w:type="dxa"/>
          </w:tcPr>
          <w:p w14:paraId="2386A0B2" w14:textId="77777777" w:rsidR="009E241D" w:rsidRPr="007A5336" w:rsidRDefault="009E241D" w:rsidP="00B473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oking</w:t>
            </w:r>
          </w:p>
        </w:tc>
        <w:tc>
          <w:tcPr>
            <w:tcW w:w="1559" w:type="dxa"/>
          </w:tcPr>
          <w:p w14:paraId="4CF23CF1" w14:textId="02AE98F6" w:rsidR="009E241D" w:rsidRDefault="00DC5D28" w:rsidP="00B473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 (</w:t>
            </w:r>
            <w:r w:rsidR="002553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  <w:r w:rsidR="00FB5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2553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)***</w:t>
            </w:r>
          </w:p>
        </w:tc>
        <w:tc>
          <w:tcPr>
            <w:tcW w:w="1560" w:type="dxa"/>
          </w:tcPr>
          <w:p w14:paraId="1FA62A72" w14:textId="0151F5D3" w:rsidR="009E241D" w:rsidRDefault="009A18F8" w:rsidP="00B473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 (1.9</w:t>
            </w:r>
            <w:r w:rsidR="00FB5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)***</w:t>
            </w:r>
          </w:p>
        </w:tc>
        <w:tc>
          <w:tcPr>
            <w:tcW w:w="1559" w:type="dxa"/>
          </w:tcPr>
          <w:p w14:paraId="7EE2F827" w14:textId="3B802BE5" w:rsidR="009E241D" w:rsidRPr="00706F92" w:rsidRDefault="009E241D" w:rsidP="00B473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 (1.0</w:t>
            </w:r>
            <w:r w:rsidR="00FB5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)*</w:t>
            </w:r>
          </w:p>
        </w:tc>
        <w:tc>
          <w:tcPr>
            <w:tcW w:w="1559" w:type="dxa"/>
          </w:tcPr>
          <w:p w14:paraId="6456F05E" w14:textId="7D53C1B5" w:rsidR="009E241D" w:rsidRPr="00706F92" w:rsidRDefault="009E241D" w:rsidP="00B473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 (1.8</w:t>
            </w:r>
            <w:r w:rsidR="00FB5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)***</w:t>
            </w:r>
          </w:p>
        </w:tc>
        <w:tc>
          <w:tcPr>
            <w:tcW w:w="1701" w:type="dxa"/>
          </w:tcPr>
          <w:p w14:paraId="5AA4F13E" w14:textId="389315E0" w:rsidR="009E241D" w:rsidRDefault="009E241D" w:rsidP="00B473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 (0.9</w:t>
            </w:r>
            <w:r w:rsidR="00FB5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)</w:t>
            </w:r>
          </w:p>
        </w:tc>
        <w:tc>
          <w:tcPr>
            <w:tcW w:w="1694" w:type="dxa"/>
          </w:tcPr>
          <w:p w14:paraId="52AC536E" w14:textId="05B252A8" w:rsidR="009E241D" w:rsidRDefault="009E241D" w:rsidP="00B473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 (2.5</w:t>
            </w:r>
            <w:r w:rsidR="00FB5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)***</w:t>
            </w:r>
          </w:p>
        </w:tc>
      </w:tr>
      <w:tr w:rsidR="009E241D" w:rsidRPr="007A5336" w14:paraId="7100F7B5" w14:textId="25BCDD08" w:rsidTr="00B80035">
        <w:trPr>
          <w:gridAfter w:val="1"/>
          <w:wAfter w:w="816" w:type="dxa"/>
        </w:trPr>
        <w:tc>
          <w:tcPr>
            <w:tcW w:w="1341" w:type="dxa"/>
          </w:tcPr>
          <w:p w14:paraId="7D20CBF9" w14:textId="77777777" w:rsidR="009E241D" w:rsidRPr="000970E2" w:rsidRDefault="009E241D" w:rsidP="00B473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203" w:type="dxa"/>
          </w:tcPr>
          <w:p w14:paraId="6E3DFEB9" w14:textId="77777777" w:rsidR="009E241D" w:rsidRPr="001E7813" w:rsidRDefault="009E241D" w:rsidP="00B473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nabis use</w:t>
            </w:r>
          </w:p>
        </w:tc>
        <w:tc>
          <w:tcPr>
            <w:tcW w:w="1559" w:type="dxa"/>
          </w:tcPr>
          <w:p w14:paraId="6F090C1C" w14:textId="7F2ED727" w:rsidR="009E241D" w:rsidRDefault="00255385" w:rsidP="00B473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 (1.5</w:t>
            </w:r>
            <w:r w:rsidR="00FB5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)***</w:t>
            </w:r>
          </w:p>
        </w:tc>
        <w:tc>
          <w:tcPr>
            <w:tcW w:w="1560" w:type="dxa"/>
          </w:tcPr>
          <w:p w14:paraId="398916FF" w14:textId="40504065" w:rsidR="009E241D" w:rsidRDefault="003A7CE4" w:rsidP="00B473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 (1.5</w:t>
            </w:r>
            <w:r w:rsidR="00FB5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)***</w:t>
            </w:r>
          </w:p>
        </w:tc>
        <w:tc>
          <w:tcPr>
            <w:tcW w:w="1559" w:type="dxa"/>
          </w:tcPr>
          <w:p w14:paraId="580F0238" w14:textId="3F20BC3E" w:rsidR="009E241D" w:rsidRPr="00706F92" w:rsidRDefault="009E241D" w:rsidP="00B473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 (1.8</w:t>
            </w:r>
            <w:r w:rsidR="00FB5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)***</w:t>
            </w:r>
          </w:p>
        </w:tc>
        <w:tc>
          <w:tcPr>
            <w:tcW w:w="1559" w:type="dxa"/>
          </w:tcPr>
          <w:p w14:paraId="52D50DD6" w14:textId="113B341E" w:rsidR="009E241D" w:rsidRPr="00706F92" w:rsidRDefault="009E241D" w:rsidP="00B473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 (1.4</w:t>
            </w:r>
            <w:r w:rsidR="00FB5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)***</w:t>
            </w:r>
          </w:p>
        </w:tc>
        <w:tc>
          <w:tcPr>
            <w:tcW w:w="1701" w:type="dxa"/>
          </w:tcPr>
          <w:p w14:paraId="546126A8" w14:textId="7DBB09F6" w:rsidR="009E241D" w:rsidRDefault="009E241D" w:rsidP="00B473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 (1.6</w:t>
            </w:r>
            <w:r w:rsidR="00FB5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)***</w:t>
            </w:r>
          </w:p>
        </w:tc>
        <w:tc>
          <w:tcPr>
            <w:tcW w:w="1694" w:type="dxa"/>
          </w:tcPr>
          <w:p w14:paraId="59785465" w14:textId="2519B4B3" w:rsidR="009E241D" w:rsidRDefault="009E241D" w:rsidP="00B473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 (1.2</w:t>
            </w:r>
            <w:r w:rsidR="00FB5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)*</w:t>
            </w:r>
          </w:p>
        </w:tc>
      </w:tr>
      <w:tr w:rsidR="009E241D" w:rsidRPr="001E7813" w14:paraId="00662A13" w14:textId="7D937CC1" w:rsidTr="00B80035">
        <w:trPr>
          <w:gridAfter w:val="1"/>
          <w:wAfter w:w="816" w:type="dxa"/>
        </w:trPr>
        <w:tc>
          <w:tcPr>
            <w:tcW w:w="1341" w:type="dxa"/>
          </w:tcPr>
          <w:p w14:paraId="47C0ACD4" w14:textId="77777777" w:rsidR="009E241D" w:rsidRPr="000970E2" w:rsidRDefault="009E241D" w:rsidP="00B473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203" w:type="dxa"/>
          </w:tcPr>
          <w:p w14:paraId="45B32ABD" w14:textId="6FF00703" w:rsidR="009E241D" w:rsidRDefault="00832934" w:rsidP="00B473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cohol intoxication*sexual abuse</w:t>
            </w:r>
          </w:p>
        </w:tc>
        <w:tc>
          <w:tcPr>
            <w:tcW w:w="1559" w:type="dxa"/>
          </w:tcPr>
          <w:p w14:paraId="0EBE66CE" w14:textId="4300DF71" w:rsidR="009E241D" w:rsidRPr="00706F92" w:rsidRDefault="00051BEC" w:rsidP="00B473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 (0.3</w:t>
            </w:r>
            <w:r w:rsidR="00FB5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5)</w:t>
            </w:r>
          </w:p>
        </w:tc>
        <w:tc>
          <w:tcPr>
            <w:tcW w:w="1560" w:type="dxa"/>
          </w:tcPr>
          <w:p w14:paraId="202217F7" w14:textId="76FE242A" w:rsidR="009E241D" w:rsidRPr="00706F92" w:rsidRDefault="009E241D" w:rsidP="00B473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CFD02A4" w14:textId="6A8F8D06" w:rsidR="009E241D" w:rsidRPr="00706F92" w:rsidRDefault="009E241D" w:rsidP="00B473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415B44DD" w14:textId="77777777" w:rsidR="009E241D" w:rsidRPr="00706F92" w:rsidRDefault="009E241D" w:rsidP="00B473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29CF8F21" w14:textId="77777777" w:rsidR="009E241D" w:rsidRPr="00706F92" w:rsidRDefault="009E241D" w:rsidP="00B473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4" w:type="dxa"/>
          </w:tcPr>
          <w:p w14:paraId="1E25E3DD" w14:textId="77777777" w:rsidR="009E241D" w:rsidRPr="00706F92" w:rsidRDefault="009E241D" w:rsidP="00B473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E241D" w:rsidRPr="001E7813" w14:paraId="7FBD9214" w14:textId="65D8A99B" w:rsidTr="00B80035">
        <w:trPr>
          <w:gridAfter w:val="1"/>
          <w:wAfter w:w="816" w:type="dxa"/>
        </w:trPr>
        <w:tc>
          <w:tcPr>
            <w:tcW w:w="1341" w:type="dxa"/>
          </w:tcPr>
          <w:p w14:paraId="4D2BC47A" w14:textId="77777777" w:rsidR="009E241D" w:rsidRPr="000970E2" w:rsidRDefault="009E241D" w:rsidP="00B473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203" w:type="dxa"/>
          </w:tcPr>
          <w:p w14:paraId="231D618D" w14:textId="4B81BA26" w:rsidR="009E241D" w:rsidRPr="001E7813" w:rsidRDefault="009E241D" w:rsidP="00B473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nabis use*sexual abuse</w:t>
            </w:r>
          </w:p>
        </w:tc>
        <w:tc>
          <w:tcPr>
            <w:tcW w:w="1559" w:type="dxa"/>
          </w:tcPr>
          <w:p w14:paraId="08C77A67" w14:textId="1388CE97" w:rsidR="009E241D" w:rsidRDefault="00723648" w:rsidP="00B473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 (1.0</w:t>
            </w:r>
            <w:r w:rsidR="00FB5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1)</w:t>
            </w:r>
          </w:p>
        </w:tc>
        <w:tc>
          <w:tcPr>
            <w:tcW w:w="1560" w:type="dxa"/>
          </w:tcPr>
          <w:p w14:paraId="53DD1240" w14:textId="61C34AFE" w:rsidR="009E241D" w:rsidRDefault="00577757" w:rsidP="00B473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 (0.5</w:t>
            </w:r>
            <w:r w:rsidR="00FB5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C80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</w:tcPr>
          <w:p w14:paraId="1FDF5773" w14:textId="65E27E5F" w:rsidR="009E241D" w:rsidRPr="00706F92" w:rsidRDefault="009E241D" w:rsidP="00B473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 (0.2</w:t>
            </w:r>
            <w:r w:rsidR="00FB5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)</w:t>
            </w:r>
          </w:p>
        </w:tc>
        <w:tc>
          <w:tcPr>
            <w:tcW w:w="1559" w:type="dxa"/>
          </w:tcPr>
          <w:p w14:paraId="562A9138" w14:textId="274B2403" w:rsidR="009E241D" w:rsidRPr="00706F92" w:rsidRDefault="009E241D" w:rsidP="00B473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 (0.8</w:t>
            </w:r>
            <w:r w:rsidR="00FB5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)</w:t>
            </w:r>
          </w:p>
        </w:tc>
        <w:tc>
          <w:tcPr>
            <w:tcW w:w="1701" w:type="dxa"/>
          </w:tcPr>
          <w:p w14:paraId="1FE584B1" w14:textId="0B7A2F89" w:rsidR="009E241D" w:rsidRDefault="009E241D" w:rsidP="00B473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 (0.6</w:t>
            </w:r>
            <w:r w:rsidR="00FB5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)</w:t>
            </w:r>
          </w:p>
        </w:tc>
        <w:tc>
          <w:tcPr>
            <w:tcW w:w="1694" w:type="dxa"/>
          </w:tcPr>
          <w:p w14:paraId="43EF947F" w14:textId="6635FD4F" w:rsidR="009E241D" w:rsidRDefault="009E241D" w:rsidP="00B473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 (0.6</w:t>
            </w:r>
            <w:r w:rsidR="00FB5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FB5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)</w:t>
            </w:r>
          </w:p>
        </w:tc>
      </w:tr>
      <w:tr w:rsidR="009E241D" w:rsidRPr="001E7813" w14:paraId="1D3287DD" w14:textId="16A0A35B" w:rsidTr="00B80035">
        <w:trPr>
          <w:gridAfter w:val="1"/>
          <w:wAfter w:w="816" w:type="dxa"/>
        </w:trPr>
        <w:tc>
          <w:tcPr>
            <w:tcW w:w="1341" w:type="dxa"/>
          </w:tcPr>
          <w:p w14:paraId="62757709" w14:textId="77777777" w:rsidR="009E241D" w:rsidRPr="000970E2" w:rsidRDefault="009E241D" w:rsidP="00B473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203" w:type="dxa"/>
          </w:tcPr>
          <w:p w14:paraId="4F6476BA" w14:textId="2412E07D" w:rsidR="009E241D" w:rsidRDefault="009E241D" w:rsidP="00B473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ual abuse*smoking</w:t>
            </w:r>
          </w:p>
        </w:tc>
        <w:tc>
          <w:tcPr>
            <w:tcW w:w="1559" w:type="dxa"/>
          </w:tcPr>
          <w:p w14:paraId="6CF602BE" w14:textId="026A36D9" w:rsidR="009E241D" w:rsidRDefault="00723648" w:rsidP="00B473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 (0.5</w:t>
            </w:r>
            <w:r w:rsidR="00FB5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)</w:t>
            </w:r>
          </w:p>
        </w:tc>
        <w:tc>
          <w:tcPr>
            <w:tcW w:w="1560" w:type="dxa"/>
          </w:tcPr>
          <w:p w14:paraId="4FC12A71" w14:textId="1C20D196" w:rsidR="009E241D" w:rsidRDefault="00AC06D7" w:rsidP="00B473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 (0.5</w:t>
            </w:r>
            <w:r w:rsidR="00FB5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)</w:t>
            </w:r>
          </w:p>
        </w:tc>
        <w:tc>
          <w:tcPr>
            <w:tcW w:w="1559" w:type="dxa"/>
          </w:tcPr>
          <w:p w14:paraId="0D7F3E4A" w14:textId="3D16F946" w:rsidR="009E241D" w:rsidRPr="00C80D81" w:rsidRDefault="009E241D" w:rsidP="00B473B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D8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.6 (1.1</w:t>
            </w:r>
            <w:r w:rsidR="00FB52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  <w:r w:rsidRPr="00C80D8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.5)*</w:t>
            </w:r>
          </w:p>
        </w:tc>
        <w:tc>
          <w:tcPr>
            <w:tcW w:w="1559" w:type="dxa"/>
          </w:tcPr>
          <w:p w14:paraId="65854977" w14:textId="08B15B03" w:rsidR="009E241D" w:rsidRPr="00C80D81" w:rsidRDefault="009E241D" w:rsidP="00B473B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D8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6 (0.4</w:t>
            </w:r>
            <w:r w:rsidR="00FB52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  <w:r w:rsidRPr="00C80D8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0)*</w:t>
            </w:r>
          </w:p>
        </w:tc>
        <w:tc>
          <w:tcPr>
            <w:tcW w:w="1701" w:type="dxa"/>
          </w:tcPr>
          <w:p w14:paraId="46822655" w14:textId="77777777" w:rsidR="009E241D" w:rsidRDefault="009E241D" w:rsidP="00B473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4" w:type="dxa"/>
          </w:tcPr>
          <w:p w14:paraId="2BA79268" w14:textId="4043A813" w:rsidR="009E241D" w:rsidRPr="00C80D81" w:rsidRDefault="009E241D" w:rsidP="00B473B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D8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5 (0.3</w:t>
            </w:r>
            <w:r w:rsidR="00FB52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  <w:r w:rsidRPr="00C80D8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9)*</w:t>
            </w:r>
          </w:p>
        </w:tc>
      </w:tr>
      <w:tr w:rsidR="009E241D" w:rsidRPr="001E7813" w14:paraId="216C8BFB" w14:textId="01516476" w:rsidTr="00B80035">
        <w:trPr>
          <w:gridAfter w:val="1"/>
          <w:wAfter w:w="816" w:type="dxa"/>
        </w:trPr>
        <w:tc>
          <w:tcPr>
            <w:tcW w:w="1341" w:type="dxa"/>
          </w:tcPr>
          <w:p w14:paraId="2699FD7B" w14:textId="77777777" w:rsidR="009E241D" w:rsidRPr="000970E2" w:rsidRDefault="009E241D" w:rsidP="00B473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970E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ntrol variables</w:t>
            </w:r>
          </w:p>
        </w:tc>
        <w:tc>
          <w:tcPr>
            <w:tcW w:w="2203" w:type="dxa"/>
          </w:tcPr>
          <w:p w14:paraId="7C9E2707" w14:textId="77777777" w:rsidR="009E241D" w:rsidRPr="001E7813" w:rsidRDefault="009E241D" w:rsidP="00B473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S</w:t>
            </w:r>
          </w:p>
        </w:tc>
        <w:tc>
          <w:tcPr>
            <w:tcW w:w="1559" w:type="dxa"/>
          </w:tcPr>
          <w:p w14:paraId="2CB9CB48" w14:textId="3FC6DAF4" w:rsidR="009E241D" w:rsidRDefault="000A3D85" w:rsidP="00B473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 (0.8</w:t>
            </w:r>
            <w:r w:rsidR="00FB5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)***</w:t>
            </w:r>
          </w:p>
        </w:tc>
        <w:tc>
          <w:tcPr>
            <w:tcW w:w="1560" w:type="dxa"/>
          </w:tcPr>
          <w:p w14:paraId="6036D8AC" w14:textId="32151CC4" w:rsidR="009E241D" w:rsidRDefault="003A7CE4" w:rsidP="00B473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 (0.8</w:t>
            </w:r>
            <w:r w:rsidR="00FB5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)</w:t>
            </w:r>
            <w:r w:rsidR="005777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559" w:type="dxa"/>
          </w:tcPr>
          <w:p w14:paraId="3B11748B" w14:textId="3565C873" w:rsidR="009E241D" w:rsidRPr="00706F92" w:rsidRDefault="009E241D" w:rsidP="00B473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 (0.8</w:t>
            </w:r>
            <w:r w:rsidR="00FB5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)***</w:t>
            </w:r>
          </w:p>
        </w:tc>
        <w:tc>
          <w:tcPr>
            <w:tcW w:w="1559" w:type="dxa"/>
          </w:tcPr>
          <w:p w14:paraId="27B0C693" w14:textId="16FD465A" w:rsidR="009E241D" w:rsidRPr="00706F92" w:rsidRDefault="009E241D" w:rsidP="00B473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 (0.8</w:t>
            </w:r>
            <w:r w:rsidR="00FB5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)***</w:t>
            </w:r>
          </w:p>
        </w:tc>
        <w:tc>
          <w:tcPr>
            <w:tcW w:w="1701" w:type="dxa"/>
          </w:tcPr>
          <w:p w14:paraId="79E15D46" w14:textId="697E5656" w:rsidR="009E241D" w:rsidRDefault="009E241D" w:rsidP="00B473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 (0.7</w:t>
            </w:r>
            <w:r w:rsidR="00FB5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)***</w:t>
            </w:r>
          </w:p>
        </w:tc>
        <w:tc>
          <w:tcPr>
            <w:tcW w:w="1694" w:type="dxa"/>
          </w:tcPr>
          <w:p w14:paraId="2A87A988" w14:textId="7E93BBB6" w:rsidR="009E241D" w:rsidRDefault="009E241D" w:rsidP="00B473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 (0.7</w:t>
            </w:r>
            <w:r w:rsidR="00FB5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)***</w:t>
            </w:r>
          </w:p>
        </w:tc>
      </w:tr>
      <w:tr w:rsidR="009E241D" w:rsidRPr="001E7813" w14:paraId="457ECD59" w14:textId="699034CB" w:rsidTr="00B80035">
        <w:trPr>
          <w:gridAfter w:val="1"/>
          <w:wAfter w:w="816" w:type="dxa"/>
        </w:trPr>
        <w:tc>
          <w:tcPr>
            <w:tcW w:w="1341" w:type="dxa"/>
            <w:tcBorders>
              <w:bottom w:val="single" w:sz="4" w:space="0" w:color="auto"/>
            </w:tcBorders>
          </w:tcPr>
          <w:p w14:paraId="5C42CE4F" w14:textId="77777777" w:rsidR="009E241D" w:rsidRDefault="009E241D" w:rsidP="00B473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03" w:type="dxa"/>
            <w:tcBorders>
              <w:bottom w:val="single" w:sz="4" w:space="0" w:color="auto"/>
            </w:tcBorders>
          </w:tcPr>
          <w:p w14:paraId="09F19A66" w14:textId="77777777" w:rsidR="009E241D" w:rsidRPr="001E7813" w:rsidRDefault="009E241D" w:rsidP="00B473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C287348" w14:textId="4ACA9E5B" w:rsidR="009E241D" w:rsidRDefault="000A3D85" w:rsidP="00B473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 (0.7</w:t>
            </w:r>
            <w:r w:rsidR="00FB5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)**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DAC5D76" w14:textId="6EFD6AA9" w:rsidR="009E241D" w:rsidRDefault="00577757" w:rsidP="00B473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 (0.6</w:t>
            </w:r>
            <w:r w:rsidR="00FB5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)***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EA4AE41" w14:textId="1CC7AB56" w:rsidR="009E241D" w:rsidRPr="00706F92" w:rsidRDefault="009E241D" w:rsidP="00B473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 (0.8</w:t>
            </w:r>
            <w:r w:rsidR="00FB5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)**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EBDB206" w14:textId="0D80B062" w:rsidR="009E241D" w:rsidRPr="00706F92" w:rsidRDefault="009E241D" w:rsidP="00B473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 (0.7</w:t>
            </w:r>
            <w:r w:rsidR="00FB5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)***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602E7E1" w14:textId="2EC30A98" w:rsidR="009E241D" w:rsidRDefault="009E241D" w:rsidP="00B473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 (0.5</w:t>
            </w:r>
            <w:r w:rsidR="00FB5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)**</w:t>
            </w:r>
          </w:p>
        </w:tc>
        <w:tc>
          <w:tcPr>
            <w:tcW w:w="1694" w:type="dxa"/>
            <w:tcBorders>
              <w:bottom w:val="single" w:sz="4" w:space="0" w:color="auto"/>
            </w:tcBorders>
          </w:tcPr>
          <w:p w14:paraId="5C4636A9" w14:textId="04953B05" w:rsidR="009E241D" w:rsidRDefault="009E241D" w:rsidP="00B473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 (0.5</w:t>
            </w:r>
            <w:r w:rsidR="00FB5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)***</w:t>
            </w:r>
          </w:p>
        </w:tc>
      </w:tr>
    </w:tbl>
    <w:p w14:paraId="2C98B1A4" w14:textId="75C973E5" w:rsidR="00AF6E85" w:rsidRDefault="00E63DDC" w:rsidP="00E63DD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ote: *p&lt;0.05</w:t>
      </w:r>
      <w:r w:rsidR="00E504DB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** p&lt;0.01</w:t>
      </w:r>
      <w:r w:rsidR="00E504DB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***p&lt;0.001.</w:t>
      </w:r>
    </w:p>
    <w:p w14:paraId="461179B3" w14:textId="77777777" w:rsidR="00AF6E85" w:rsidRDefault="00AF6E8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770BA96" w14:textId="2EC2BE1A" w:rsidR="0090062E" w:rsidRPr="00685178" w:rsidRDefault="0090062E" w:rsidP="0090062E">
      <w:pPr>
        <w:shd w:val="clear" w:color="auto" w:fill="FFFFFF"/>
        <w:spacing w:line="240" w:lineRule="auto"/>
        <w:rPr>
          <w:rFonts w:ascii="Cambria" w:eastAsia="Times New Roman" w:hAnsi="Cambria" w:cs="Times New Roman"/>
          <w:color w:val="333333"/>
          <w:sz w:val="24"/>
          <w:szCs w:val="24"/>
          <w:lang w:val="en-US" w:eastAsia="nb-NO"/>
        </w:rPr>
      </w:pPr>
      <w:r w:rsidRPr="001E694D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88373B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A95B62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1E694D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1E781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85178">
        <w:rPr>
          <w:rFonts w:ascii="Cambria" w:eastAsia="Times New Roman" w:hAnsi="Cambria" w:cs="Times New Roman"/>
          <w:color w:val="333333"/>
          <w:sz w:val="24"/>
          <w:szCs w:val="24"/>
          <w:lang w:val="en-US" w:eastAsia="nb-NO"/>
        </w:rPr>
        <w:t xml:space="preserve">Adjusted analysis of the moderation of </w:t>
      </w:r>
      <w:r w:rsidR="00DC1B03">
        <w:rPr>
          <w:rFonts w:ascii="Cambria" w:eastAsia="Times New Roman" w:hAnsi="Cambria" w:cs="Times New Roman"/>
          <w:color w:val="333333"/>
          <w:sz w:val="24"/>
          <w:szCs w:val="24"/>
          <w:lang w:val="en-US" w:eastAsia="nb-NO"/>
        </w:rPr>
        <w:t>smoking</w:t>
      </w:r>
      <w:r w:rsidRPr="00685178">
        <w:rPr>
          <w:rFonts w:ascii="Cambria" w:eastAsia="Times New Roman" w:hAnsi="Cambria" w:cs="Times New Roman"/>
          <w:color w:val="333333"/>
          <w:sz w:val="24"/>
          <w:szCs w:val="24"/>
          <w:lang w:val="en-US" w:eastAsia="nb-NO"/>
        </w:rPr>
        <w:t xml:space="preserve"> and </w:t>
      </w:r>
      <w:r>
        <w:rPr>
          <w:rFonts w:ascii="Cambria" w:eastAsia="Times New Roman" w:hAnsi="Cambria" w:cs="Times New Roman"/>
          <w:color w:val="333333"/>
          <w:sz w:val="24"/>
          <w:szCs w:val="24"/>
          <w:lang w:val="en-US" w:eastAsia="nb-NO"/>
        </w:rPr>
        <w:t xml:space="preserve">sexual abuse </w:t>
      </w:r>
      <w:r w:rsidRPr="00685178">
        <w:rPr>
          <w:rFonts w:ascii="Cambria" w:eastAsia="Times New Roman" w:hAnsi="Cambria" w:cs="Times New Roman"/>
          <w:color w:val="333333"/>
          <w:sz w:val="24"/>
          <w:szCs w:val="24"/>
          <w:lang w:val="en-US" w:eastAsia="nb-NO"/>
        </w:rPr>
        <w:t>on the odds of</w:t>
      </w:r>
      <w:r>
        <w:rPr>
          <w:rFonts w:ascii="Cambria" w:eastAsia="Times New Roman" w:hAnsi="Cambria" w:cs="Times New Roman"/>
          <w:color w:val="333333"/>
          <w:sz w:val="24"/>
          <w:szCs w:val="24"/>
          <w:lang w:val="en-US" w:eastAsia="nb-NO"/>
        </w:rPr>
        <w:t xml:space="preserve"> suicid</w:t>
      </w:r>
      <w:r w:rsidR="002C4B7C">
        <w:rPr>
          <w:rFonts w:ascii="Cambria" w:eastAsia="Times New Roman" w:hAnsi="Cambria" w:cs="Times New Roman"/>
          <w:color w:val="333333"/>
          <w:sz w:val="24"/>
          <w:szCs w:val="24"/>
          <w:lang w:val="en-US" w:eastAsia="nb-NO"/>
        </w:rPr>
        <w:t>al</w:t>
      </w:r>
      <w:r>
        <w:rPr>
          <w:rFonts w:ascii="Cambria" w:eastAsia="Times New Roman" w:hAnsi="Cambria" w:cs="Times New Roman"/>
          <w:color w:val="333333"/>
          <w:sz w:val="24"/>
          <w:szCs w:val="24"/>
          <w:lang w:val="en-US" w:eastAsia="nb-NO"/>
        </w:rPr>
        <w:t xml:space="preserve"> </w:t>
      </w:r>
      <w:r w:rsidR="00D42302">
        <w:rPr>
          <w:rFonts w:ascii="Cambria" w:eastAsia="Times New Roman" w:hAnsi="Cambria" w:cs="Times New Roman"/>
          <w:color w:val="333333"/>
          <w:sz w:val="24"/>
          <w:szCs w:val="24"/>
          <w:lang w:val="en-US" w:eastAsia="nb-NO"/>
        </w:rPr>
        <w:t xml:space="preserve">thoughts among boys and girls and suicide </w:t>
      </w:r>
      <w:r>
        <w:rPr>
          <w:rFonts w:ascii="Cambria" w:eastAsia="Times New Roman" w:hAnsi="Cambria" w:cs="Times New Roman"/>
          <w:color w:val="333333"/>
          <w:sz w:val="24"/>
          <w:szCs w:val="24"/>
          <w:lang w:val="en-US" w:eastAsia="nb-NO"/>
        </w:rPr>
        <w:t>attempt</w:t>
      </w:r>
      <w:r w:rsidR="00D42302">
        <w:rPr>
          <w:rFonts w:ascii="Cambria" w:eastAsia="Times New Roman" w:hAnsi="Cambria" w:cs="Times New Roman"/>
          <w:color w:val="333333"/>
          <w:sz w:val="24"/>
          <w:szCs w:val="24"/>
          <w:lang w:val="en-US" w:eastAsia="nb-NO"/>
        </w:rPr>
        <w:t xml:space="preserve"> among </w:t>
      </w:r>
      <w:r w:rsidR="00F51A7A">
        <w:rPr>
          <w:rFonts w:ascii="Cambria" w:eastAsia="Times New Roman" w:hAnsi="Cambria" w:cs="Times New Roman"/>
          <w:color w:val="333333"/>
          <w:sz w:val="24"/>
          <w:szCs w:val="24"/>
          <w:lang w:val="en-US" w:eastAsia="nb-NO"/>
        </w:rPr>
        <w:t>females</w:t>
      </w:r>
      <w:r w:rsidR="00D42302">
        <w:rPr>
          <w:rFonts w:ascii="Cambria" w:eastAsia="Times New Roman" w:hAnsi="Cambria" w:cs="Times New Roman"/>
          <w:color w:val="333333"/>
          <w:sz w:val="24"/>
          <w:szCs w:val="24"/>
          <w:lang w:val="en-US" w:eastAsia="nb-NO"/>
        </w:rPr>
        <w:t>.</w:t>
      </w:r>
      <w:r>
        <w:rPr>
          <w:rFonts w:ascii="Cambria" w:eastAsia="Times New Roman" w:hAnsi="Cambria" w:cs="Times New Roman"/>
          <w:color w:val="333333"/>
          <w:sz w:val="24"/>
          <w:szCs w:val="24"/>
          <w:lang w:val="en-US" w:eastAsia="nb-NO"/>
        </w:rPr>
        <w:t xml:space="preserve">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84"/>
        <w:gridCol w:w="2514"/>
        <w:gridCol w:w="2552"/>
        <w:gridCol w:w="2410"/>
      </w:tblGrid>
      <w:tr w:rsidR="00184866" w:rsidRPr="00685178" w14:paraId="7430088E" w14:textId="77777777" w:rsidTr="008C575F">
        <w:trPr>
          <w:tblHeader/>
        </w:trPr>
        <w:tc>
          <w:tcPr>
            <w:tcW w:w="2584" w:type="dxa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AB2B901" w14:textId="77777777" w:rsidR="00184866" w:rsidRPr="00685178" w:rsidRDefault="00184866" w:rsidP="00882D80">
            <w:pPr>
              <w:spacing w:before="48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nb-NO"/>
              </w:rPr>
            </w:pPr>
            <w:proofErr w:type="spellStart"/>
            <w:r w:rsidRPr="0068517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nb-NO"/>
              </w:rPr>
              <w:t>Interaction</w:t>
            </w:r>
            <w:proofErr w:type="spellEnd"/>
            <w:r w:rsidRPr="0068517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nb-NO"/>
              </w:rPr>
              <w:t xml:space="preserve"> Variables</w:t>
            </w:r>
          </w:p>
        </w:tc>
        <w:tc>
          <w:tcPr>
            <w:tcW w:w="2514" w:type="dxa"/>
            <w:tcBorders>
              <w:bottom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5700ACC" w14:textId="45C78D49" w:rsidR="00184866" w:rsidRPr="00964025" w:rsidRDefault="00184866" w:rsidP="008C575F">
            <w:pPr>
              <w:spacing w:before="48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nb-NO"/>
              </w:rPr>
            </w:pPr>
            <w:r w:rsidRPr="00964025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nb-NO"/>
              </w:rPr>
              <w:t>Suicid</w:t>
            </w:r>
            <w:r w:rsidR="002C4B7C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nb-NO"/>
              </w:rPr>
              <w:t>al</w:t>
            </w:r>
            <w:r w:rsidRPr="00964025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nb-NO"/>
              </w:rPr>
              <w:t xml:space="preserve"> </w:t>
            </w:r>
            <w:proofErr w:type="spellStart"/>
            <w:r w:rsidRPr="00964025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nb-NO"/>
              </w:rPr>
              <w:t>thoughts</w:t>
            </w:r>
            <w:proofErr w:type="spellEnd"/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58539896" w14:textId="726DE567" w:rsidR="00184866" w:rsidRPr="00964025" w:rsidRDefault="00184866" w:rsidP="008C575F">
            <w:pPr>
              <w:spacing w:before="48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nb-NO"/>
              </w:rPr>
            </w:pPr>
            <w:r w:rsidRPr="00964025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nb-NO"/>
              </w:rPr>
              <w:t>Suicid</w:t>
            </w:r>
            <w:r w:rsidR="002C4B7C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nb-NO"/>
              </w:rPr>
              <w:t>al</w:t>
            </w:r>
            <w:r w:rsidRPr="00964025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nb-NO"/>
              </w:rPr>
              <w:t xml:space="preserve"> </w:t>
            </w:r>
            <w:proofErr w:type="spellStart"/>
            <w:r w:rsidRPr="00964025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nb-NO"/>
              </w:rPr>
              <w:t>thoughts</w:t>
            </w:r>
            <w:proofErr w:type="spellEnd"/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88F791A" w14:textId="73737350" w:rsidR="00184866" w:rsidRPr="00964025" w:rsidRDefault="00184866" w:rsidP="008C575F">
            <w:pPr>
              <w:spacing w:before="48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nb-NO"/>
              </w:rPr>
            </w:pPr>
            <w:proofErr w:type="spellStart"/>
            <w:r w:rsidRPr="00964025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nb-NO"/>
              </w:rPr>
              <w:t>Suicide</w:t>
            </w:r>
            <w:proofErr w:type="spellEnd"/>
            <w:r w:rsidRPr="00964025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nb-NO"/>
              </w:rPr>
              <w:t xml:space="preserve"> </w:t>
            </w:r>
            <w:proofErr w:type="spellStart"/>
            <w:r w:rsidRPr="00964025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nb-NO"/>
              </w:rPr>
              <w:t>attempt</w:t>
            </w:r>
            <w:proofErr w:type="spellEnd"/>
          </w:p>
        </w:tc>
      </w:tr>
      <w:tr w:rsidR="00964025" w:rsidRPr="00685178" w14:paraId="4409C1BD" w14:textId="77777777" w:rsidTr="008C575F">
        <w:trPr>
          <w:tblHeader/>
        </w:trPr>
        <w:tc>
          <w:tcPr>
            <w:tcW w:w="258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1C519FB" w14:textId="77777777" w:rsidR="00964025" w:rsidRPr="00685178" w:rsidRDefault="00964025" w:rsidP="009640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nb-NO"/>
              </w:rPr>
            </w:pPr>
          </w:p>
        </w:tc>
        <w:tc>
          <w:tcPr>
            <w:tcW w:w="2514" w:type="dxa"/>
            <w:tcBorders>
              <w:top w:val="single" w:sz="4" w:space="0" w:color="auto"/>
              <w:bottom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6C05893" w14:textId="086CD04F" w:rsidR="00964025" w:rsidRDefault="00F51A7A" w:rsidP="009640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s</w:t>
            </w:r>
          </w:p>
          <w:p w14:paraId="3182AFB1" w14:textId="6C12AA69" w:rsidR="00964025" w:rsidRPr="00685178" w:rsidRDefault="00964025" w:rsidP="00964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nb-NO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OR (95% CI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31432D2C" w14:textId="5DF2CDB5" w:rsidR="00964025" w:rsidRDefault="00F51A7A" w:rsidP="009640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emales</w:t>
            </w:r>
            <w:proofErr w:type="spellEnd"/>
          </w:p>
          <w:p w14:paraId="381EAF69" w14:textId="7928CD5E" w:rsidR="00964025" w:rsidRPr="00685178" w:rsidRDefault="00964025" w:rsidP="00964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nb-NO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OR (95% CI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B4292D1" w14:textId="5D950342" w:rsidR="00964025" w:rsidRDefault="00F51A7A" w:rsidP="009640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emales</w:t>
            </w:r>
            <w:proofErr w:type="spellEnd"/>
          </w:p>
          <w:p w14:paraId="7C618D2E" w14:textId="74075AA0" w:rsidR="00964025" w:rsidRPr="00685178" w:rsidRDefault="00964025" w:rsidP="00964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nb-NO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OR (95% CI)</w:t>
            </w:r>
          </w:p>
        </w:tc>
      </w:tr>
      <w:tr w:rsidR="00964025" w:rsidRPr="0037472D" w14:paraId="2C0C81C6" w14:textId="77777777" w:rsidTr="008C575F">
        <w:tc>
          <w:tcPr>
            <w:tcW w:w="5098" w:type="dxa"/>
            <w:gridSpan w:val="2"/>
            <w:tcBorders>
              <w:top w:val="single" w:sz="4" w:space="0" w:color="auto"/>
              <w:bottom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55A5A0F" w14:textId="18D7AF6D" w:rsidR="00964025" w:rsidRPr="00685178" w:rsidRDefault="00964025" w:rsidP="00964025">
            <w:pPr>
              <w:spacing w:before="480"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1"/>
                <w:szCs w:val="21"/>
                <w:lang w:val="en-US" w:eastAsia="nb-NO"/>
              </w:rPr>
              <w:t>Non-smokers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14:paraId="7B452C35" w14:textId="77777777" w:rsidR="00964025" w:rsidRPr="00685178" w:rsidRDefault="00964025" w:rsidP="00964025">
            <w:pPr>
              <w:spacing w:before="480"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nb-NO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3B76BCD2" w14:textId="77777777" w:rsidR="00964025" w:rsidRPr="00685178" w:rsidRDefault="00964025" w:rsidP="00964025">
            <w:pPr>
              <w:spacing w:before="480"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nb-NO"/>
              </w:rPr>
            </w:pPr>
          </w:p>
        </w:tc>
      </w:tr>
      <w:tr w:rsidR="00964025" w:rsidRPr="00685178" w14:paraId="36E488BD" w14:textId="77777777" w:rsidTr="008C575F">
        <w:tc>
          <w:tcPr>
            <w:tcW w:w="2584" w:type="dxa"/>
            <w:tcBorders>
              <w:top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6DB4D1D" w14:textId="77777777" w:rsidR="00964025" w:rsidRPr="00685178" w:rsidRDefault="00964025" w:rsidP="00964025">
            <w:pPr>
              <w:spacing w:before="480"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nb-NO"/>
              </w:rPr>
            </w:pPr>
            <w:r w:rsidRPr="00CD6AB7">
              <w:rPr>
                <w:rFonts w:ascii="Times New Roman" w:eastAsia="Times New Roman" w:hAnsi="Times New Roman" w:cs="Times New Roman"/>
                <w:sz w:val="21"/>
                <w:szCs w:val="21"/>
                <w:lang w:val="en-US" w:eastAsia="nb-NO"/>
              </w:rPr>
              <w:t>Not exposed to sexual abuse</w:t>
            </w:r>
          </w:p>
        </w:tc>
        <w:tc>
          <w:tcPr>
            <w:tcW w:w="2514" w:type="dxa"/>
            <w:tcBorders>
              <w:top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62A369D" w14:textId="77777777" w:rsidR="00964025" w:rsidRPr="00685178" w:rsidRDefault="00964025" w:rsidP="00964025">
            <w:pPr>
              <w:spacing w:before="480"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nb-NO"/>
              </w:rPr>
            </w:pPr>
            <w:r w:rsidRPr="00685178">
              <w:rPr>
                <w:rFonts w:ascii="Times New Roman" w:eastAsia="Times New Roman" w:hAnsi="Times New Roman" w:cs="Times New Roman"/>
                <w:sz w:val="21"/>
                <w:szCs w:val="21"/>
                <w:lang w:eastAsia="nb-NO"/>
              </w:rPr>
              <w:t>1 (</w:t>
            </w:r>
            <w:proofErr w:type="spellStart"/>
            <w:r w:rsidRPr="00685178">
              <w:rPr>
                <w:rFonts w:ascii="Times New Roman" w:eastAsia="Times New Roman" w:hAnsi="Times New Roman" w:cs="Times New Roman"/>
                <w:sz w:val="21"/>
                <w:szCs w:val="21"/>
                <w:lang w:eastAsia="nb-NO"/>
              </w:rPr>
              <w:t>ref</w:t>
            </w:r>
            <w:proofErr w:type="spellEnd"/>
            <w:r w:rsidRPr="00685178">
              <w:rPr>
                <w:rFonts w:ascii="Times New Roman" w:eastAsia="Times New Roman" w:hAnsi="Times New Roman" w:cs="Times New Roman"/>
                <w:sz w:val="21"/>
                <w:szCs w:val="21"/>
                <w:lang w:eastAsia="nb-NO"/>
              </w:rPr>
              <w:t>)</w:t>
            </w:r>
          </w:p>
        </w:tc>
        <w:tc>
          <w:tcPr>
            <w:tcW w:w="2552" w:type="dxa"/>
            <w:tcBorders>
              <w:top w:val="nil"/>
            </w:tcBorders>
          </w:tcPr>
          <w:p w14:paraId="78DB66B7" w14:textId="77777777" w:rsidR="00964025" w:rsidRPr="00685178" w:rsidRDefault="00964025" w:rsidP="00964025">
            <w:pPr>
              <w:spacing w:before="480"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nb-NO"/>
              </w:rPr>
            </w:pPr>
            <w:r w:rsidRPr="00685178">
              <w:rPr>
                <w:rFonts w:ascii="Times New Roman" w:eastAsia="Times New Roman" w:hAnsi="Times New Roman" w:cs="Times New Roman"/>
                <w:sz w:val="21"/>
                <w:szCs w:val="21"/>
                <w:lang w:eastAsia="nb-NO"/>
              </w:rPr>
              <w:t>1 (</w:t>
            </w:r>
            <w:proofErr w:type="spellStart"/>
            <w:r w:rsidRPr="00685178">
              <w:rPr>
                <w:rFonts w:ascii="Times New Roman" w:eastAsia="Times New Roman" w:hAnsi="Times New Roman" w:cs="Times New Roman"/>
                <w:sz w:val="21"/>
                <w:szCs w:val="21"/>
                <w:lang w:eastAsia="nb-NO"/>
              </w:rPr>
              <w:t>ref</w:t>
            </w:r>
            <w:proofErr w:type="spellEnd"/>
            <w:r w:rsidRPr="00685178">
              <w:rPr>
                <w:rFonts w:ascii="Times New Roman" w:eastAsia="Times New Roman" w:hAnsi="Times New Roman" w:cs="Times New Roman"/>
                <w:sz w:val="21"/>
                <w:szCs w:val="21"/>
                <w:lang w:eastAsia="nb-NO"/>
              </w:rPr>
              <w:t>)</w:t>
            </w:r>
          </w:p>
        </w:tc>
        <w:tc>
          <w:tcPr>
            <w:tcW w:w="2410" w:type="dxa"/>
            <w:tcBorders>
              <w:top w:val="nil"/>
            </w:tcBorders>
          </w:tcPr>
          <w:p w14:paraId="71BFD9B2" w14:textId="77777777" w:rsidR="00964025" w:rsidRPr="00685178" w:rsidRDefault="00964025" w:rsidP="00964025">
            <w:pPr>
              <w:spacing w:before="480"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nb-NO"/>
              </w:rPr>
            </w:pPr>
            <w:r w:rsidRPr="00685178">
              <w:rPr>
                <w:rFonts w:ascii="Times New Roman" w:eastAsia="Times New Roman" w:hAnsi="Times New Roman" w:cs="Times New Roman"/>
                <w:sz w:val="21"/>
                <w:szCs w:val="21"/>
                <w:lang w:eastAsia="nb-NO"/>
              </w:rPr>
              <w:t>1 (</w:t>
            </w:r>
            <w:proofErr w:type="spellStart"/>
            <w:r w:rsidRPr="00685178">
              <w:rPr>
                <w:rFonts w:ascii="Times New Roman" w:eastAsia="Times New Roman" w:hAnsi="Times New Roman" w:cs="Times New Roman"/>
                <w:sz w:val="21"/>
                <w:szCs w:val="21"/>
                <w:lang w:eastAsia="nb-NO"/>
              </w:rPr>
              <w:t>ref</w:t>
            </w:r>
            <w:proofErr w:type="spellEnd"/>
            <w:r w:rsidRPr="00685178">
              <w:rPr>
                <w:rFonts w:ascii="Times New Roman" w:eastAsia="Times New Roman" w:hAnsi="Times New Roman" w:cs="Times New Roman"/>
                <w:sz w:val="21"/>
                <w:szCs w:val="21"/>
                <w:lang w:eastAsia="nb-NO"/>
              </w:rPr>
              <w:t>)</w:t>
            </w:r>
          </w:p>
        </w:tc>
      </w:tr>
      <w:tr w:rsidR="00964025" w:rsidRPr="00685178" w14:paraId="3539E81C" w14:textId="77777777" w:rsidTr="008C575F">
        <w:tc>
          <w:tcPr>
            <w:tcW w:w="2584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85E7ED7" w14:textId="77777777" w:rsidR="00964025" w:rsidRPr="00685178" w:rsidRDefault="00964025" w:rsidP="00964025">
            <w:pPr>
              <w:spacing w:before="480"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nb-NO"/>
              </w:rPr>
              <w:t>Exposed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nb-NO"/>
              </w:rPr>
              <w:t xml:space="preserve"> to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nb-NO"/>
              </w:rPr>
              <w:t>sexual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nb-N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nb-NO"/>
              </w:rPr>
              <w:t>abuse</w:t>
            </w:r>
            <w:proofErr w:type="spellEnd"/>
          </w:p>
        </w:tc>
        <w:tc>
          <w:tcPr>
            <w:tcW w:w="2514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C35098C" w14:textId="34D01DCE" w:rsidR="00964025" w:rsidRPr="00685178" w:rsidRDefault="00964025" w:rsidP="00964025">
            <w:pPr>
              <w:spacing w:before="480"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nb-NO"/>
              </w:rPr>
              <w:t>3.1 (1.8</w:t>
            </w:r>
            <w:r w:rsidR="00FB52A2">
              <w:rPr>
                <w:rFonts w:ascii="Times New Roman" w:eastAsia="Times New Roman" w:hAnsi="Times New Roman" w:cs="Times New Roman"/>
                <w:sz w:val="21"/>
                <w:szCs w:val="21"/>
                <w:lang w:eastAsia="nb-NO"/>
              </w:rPr>
              <w:t>-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nb-NO"/>
              </w:rPr>
              <w:t>5.5)***</w:t>
            </w:r>
          </w:p>
        </w:tc>
        <w:tc>
          <w:tcPr>
            <w:tcW w:w="2552" w:type="dxa"/>
          </w:tcPr>
          <w:p w14:paraId="4066775F" w14:textId="5E779FED" w:rsidR="00964025" w:rsidRPr="00685178" w:rsidRDefault="00964025" w:rsidP="00964025">
            <w:pPr>
              <w:spacing w:before="480"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nb-NO"/>
              </w:rPr>
              <w:t>3.6 (2.9</w:t>
            </w:r>
            <w:r w:rsidR="00FB52A2">
              <w:rPr>
                <w:rFonts w:ascii="Times New Roman" w:eastAsia="Times New Roman" w:hAnsi="Times New Roman" w:cs="Times New Roman"/>
                <w:sz w:val="21"/>
                <w:szCs w:val="21"/>
                <w:lang w:eastAsia="nb-NO"/>
              </w:rPr>
              <w:t>-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nb-NO"/>
              </w:rPr>
              <w:t>4.5)***</w:t>
            </w:r>
          </w:p>
        </w:tc>
        <w:tc>
          <w:tcPr>
            <w:tcW w:w="2410" w:type="dxa"/>
          </w:tcPr>
          <w:p w14:paraId="78D437BE" w14:textId="282BBE1F" w:rsidR="00964025" w:rsidRPr="00685178" w:rsidRDefault="00964025" w:rsidP="00964025">
            <w:pPr>
              <w:spacing w:before="480"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nb-NO"/>
              </w:rPr>
              <w:t>5.8 (4.0</w:t>
            </w:r>
            <w:r w:rsidR="00FB52A2">
              <w:rPr>
                <w:rFonts w:ascii="Times New Roman" w:eastAsia="Times New Roman" w:hAnsi="Times New Roman" w:cs="Times New Roman"/>
                <w:sz w:val="21"/>
                <w:szCs w:val="21"/>
                <w:lang w:eastAsia="nb-NO"/>
              </w:rPr>
              <w:t>-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nb-NO"/>
              </w:rPr>
              <w:t>8.3)***</w:t>
            </w:r>
          </w:p>
        </w:tc>
      </w:tr>
      <w:tr w:rsidR="00964025" w:rsidRPr="0037472D" w14:paraId="0A982E0D" w14:textId="77777777" w:rsidTr="008C575F">
        <w:tc>
          <w:tcPr>
            <w:tcW w:w="5098" w:type="dxa"/>
            <w:gridSpan w:val="2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98A5D62" w14:textId="2571AD62" w:rsidR="00964025" w:rsidRPr="00685178" w:rsidRDefault="00964025" w:rsidP="00964025">
            <w:pPr>
              <w:spacing w:before="480"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1"/>
                <w:szCs w:val="21"/>
                <w:lang w:val="en-US" w:eastAsia="nb-NO"/>
              </w:rPr>
              <w:t>Current smokers</w:t>
            </w:r>
          </w:p>
        </w:tc>
        <w:tc>
          <w:tcPr>
            <w:tcW w:w="2552" w:type="dxa"/>
          </w:tcPr>
          <w:p w14:paraId="0ACEAAB7" w14:textId="77777777" w:rsidR="00964025" w:rsidRPr="00685178" w:rsidRDefault="00964025" w:rsidP="00964025">
            <w:pPr>
              <w:spacing w:before="480"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nb-NO"/>
              </w:rPr>
            </w:pPr>
          </w:p>
        </w:tc>
        <w:tc>
          <w:tcPr>
            <w:tcW w:w="2410" w:type="dxa"/>
          </w:tcPr>
          <w:p w14:paraId="52BB5A65" w14:textId="77777777" w:rsidR="00964025" w:rsidRPr="00685178" w:rsidRDefault="00964025" w:rsidP="00964025">
            <w:pPr>
              <w:spacing w:before="480"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nb-NO"/>
              </w:rPr>
            </w:pPr>
          </w:p>
        </w:tc>
      </w:tr>
      <w:tr w:rsidR="00964025" w:rsidRPr="00685178" w14:paraId="5758E95D" w14:textId="77777777" w:rsidTr="008C575F">
        <w:tc>
          <w:tcPr>
            <w:tcW w:w="2584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B2B70E2" w14:textId="77777777" w:rsidR="00964025" w:rsidRPr="00685178" w:rsidRDefault="00964025" w:rsidP="00964025">
            <w:pPr>
              <w:spacing w:before="480"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nb-NO"/>
              </w:rPr>
            </w:pPr>
            <w:r w:rsidRPr="00CD6AB7">
              <w:rPr>
                <w:rFonts w:ascii="Times New Roman" w:eastAsia="Times New Roman" w:hAnsi="Times New Roman" w:cs="Times New Roman"/>
                <w:sz w:val="21"/>
                <w:szCs w:val="21"/>
                <w:lang w:val="en-US" w:eastAsia="nb-NO"/>
              </w:rPr>
              <w:t>Not exposed to sexual abuse</w:t>
            </w:r>
          </w:p>
        </w:tc>
        <w:tc>
          <w:tcPr>
            <w:tcW w:w="2514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C963E82" w14:textId="77777777" w:rsidR="00964025" w:rsidRPr="00685178" w:rsidRDefault="00964025" w:rsidP="00964025">
            <w:pPr>
              <w:spacing w:before="480"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nb-NO"/>
              </w:rPr>
            </w:pPr>
            <w:r w:rsidRPr="00685178">
              <w:rPr>
                <w:rFonts w:ascii="Times New Roman" w:eastAsia="Times New Roman" w:hAnsi="Times New Roman" w:cs="Times New Roman"/>
                <w:sz w:val="21"/>
                <w:szCs w:val="21"/>
                <w:lang w:eastAsia="nb-NO"/>
              </w:rPr>
              <w:t>1 (</w:t>
            </w:r>
            <w:proofErr w:type="spellStart"/>
            <w:r w:rsidRPr="00685178">
              <w:rPr>
                <w:rFonts w:ascii="Times New Roman" w:eastAsia="Times New Roman" w:hAnsi="Times New Roman" w:cs="Times New Roman"/>
                <w:sz w:val="21"/>
                <w:szCs w:val="21"/>
                <w:lang w:eastAsia="nb-NO"/>
              </w:rPr>
              <w:t>ref</w:t>
            </w:r>
            <w:proofErr w:type="spellEnd"/>
            <w:r w:rsidRPr="00685178">
              <w:rPr>
                <w:rFonts w:ascii="Times New Roman" w:eastAsia="Times New Roman" w:hAnsi="Times New Roman" w:cs="Times New Roman"/>
                <w:sz w:val="21"/>
                <w:szCs w:val="21"/>
                <w:lang w:eastAsia="nb-NO"/>
              </w:rPr>
              <w:t>)</w:t>
            </w:r>
          </w:p>
        </w:tc>
        <w:tc>
          <w:tcPr>
            <w:tcW w:w="2552" w:type="dxa"/>
          </w:tcPr>
          <w:p w14:paraId="5E5D588F" w14:textId="77777777" w:rsidR="00964025" w:rsidRPr="00685178" w:rsidRDefault="00964025" w:rsidP="00964025">
            <w:pPr>
              <w:spacing w:before="480"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nb-NO"/>
              </w:rPr>
            </w:pPr>
            <w:r w:rsidRPr="00685178">
              <w:rPr>
                <w:rFonts w:ascii="Times New Roman" w:eastAsia="Times New Roman" w:hAnsi="Times New Roman" w:cs="Times New Roman"/>
                <w:sz w:val="21"/>
                <w:szCs w:val="21"/>
                <w:lang w:eastAsia="nb-NO"/>
              </w:rPr>
              <w:t>1 (</w:t>
            </w:r>
            <w:proofErr w:type="spellStart"/>
            <w:r w:rsidRPr="00685178">
              <w:rPr>
                <w:rFonts w:ascii="Times New Roman" w:eastAsia="Times New Roman" w:hAnsi="Times New Roman" w:cs="Times New Roman"/>
                <w:sz w:val="21"/>
                <w:szCs w:val="21"/>
                <w:lang w:eastAsia="nb-NO"/>
              </w:rPr>
              <w:t>ref</w:t>
            </w:r>
            <w:proofErr w:type="spellEnd"/>
            <w:r w:rsidRPr="00685178">
              <w:rPr>
                <w:rFonts w:ascii="Times New Roman" w:eastAsia="Times New Roman" w:hAnsi="Times New Roman" w:cs="Times New Roman"/>
                <w:sz w:val="21"/>
                <w:szCs w:val="21"/>
                <w:lang w:eastAsia="nb-NO"/>
              </w:rPr>
              <w:t>)</w:t>
            </w:r>
          </w:p>
        </w:tc>
        <w:tc>
          <w:tcPr>
            <w:tcW w:w="2410" w:type="dxa"/>
          </w:tcPr>
          <w:p w14:paraId="381FE666" w14:textId="77777777" w:rsidR="00964025" w:rsidRPr="00685178" w:rsidRDefault="00964025" w:rsidP="00964025">
            <w:pPr>
              <w:spacing w:before="480"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nb-NO"/>
              </w:rPr>
            </w:pPr>
            <w:r w:rsidRPr="00685178">
              <w:rPr>
                <w:rFonts w:ascii="Times New Roman" w:eastAsia="Times New Roman" w:hAnsi="Times New Roman" w:cs="Times New Roman"/>
                <w:sz w:val="21"/>
                <w:szCs w:val="21"/>
                <w:lang w:eastAsia="nb-NO"/>
              </w:rPr>
              <w:t>1 (</w:t>
            </w:r>
            <w:proofErr w:type="spellStart"/>
            <w:r w:rsidRPr="00685178">
              <w:rPr>
                <w:rFonts w:ascii="Times New Roman" w:eastAsia="Times New Roman" w:hAnsi="Times New Roman" w:cs="Times New Roman"/>
                <w:sz w:val="21"/>
                <w:szCs w:val="21"/>
                <w:lang w:eastAsia="nb-NO"/>
              </w:rPr>
              <w:t>ref</w:t>
            </w:r>
            <w:proofErr w:type="spellEnd"/>
            <w:r w:rsidRPr="00685178">
              <w:rPr>
                <w:rFonts w:ascii="Times New Roman" w:eastAsia="Times New Roman" w:hAnsi="Times New Roman" w:cs="Times New Roman"/>
                <w:sz w:val="21"/>
                <w:szCs w:val="21"/>
                <w:lang w:eastAsia="nb-NO"/>
              </w:rPr>
              <w:t>)</w:t>
            </w:r>
          </w:p>
        </w:tc>
      </w:tr>
      <w:tr w:rsidR="00964025" w:rsidRPr="00685178" w14:paraId="7F6EC8E4" w14:textId="77777777" w:rsidTr="008C575F">
        <w:tc>
          <w:tcPr>
            <w:tcW w:w="2584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8FD88B4" w14:textId="77777777" w:rsidR="00964025" w:rsidRPr="00685178" w:rsidRDefault="00964025" w:rsidP="00964025">
            <w:pPr>
              <w:spacing w:before="480"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nb-NO"/>
              </w:rPr>
              <w:t>Exposed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nb-NO"/>
              </w:rPr>
              <w:t xml:space="preserve"> to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nb-NO"/>
              </w:rPr>
              <w:t>sexual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nb-N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nb-NO"/>
              </w:rPr>
              <w:t>abuse</w:t>
            </w:r>
            <w:proofErr w:type="spellEnd"/>
          </w:p>
        </w:tc>
        <w:tc>
          <w:tcPr>
            <w:tcW w:w="2514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17214CC" w14:textId="736F521A" w:rsidR="00964025" w:rsidRPr="00685178" w:rsidRDefault="00964025" w:rsidP="00964025">
            <w:pPr>
              <w:spacing w:before="480"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nb-NO"/>
              </w:rPr>
              <w:t>6.0 (3.4</w:t>
            </w:r>
            <w:r w:rsidR="00FB52A2">
              <w:rPr>
                <w:rFonts w:ascii="Times New Roman" w:eastAsia="Times New Roman" w:hAnsi="Times New Roman" w:cs="Times New Roman"/>
                <w:sz w:val="21"/>
                <w:szCs w:val="21"/>
                <w:lang w:eastAsia="nb-NO"/>
              </w:rPr>
              <w:t>-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nb-NO"/>
              </w:rPr>
              <w:t>10.8)***</w:t>
            </w:r>
          </w:p>
        </w:tc>
        <w:tc>
          <w:tcPr>
            <w:tcW w:w="2552" w:type="dxa"/>
          </w:tcPr>
          <w:p w14:paraId="2B2A6B4A" w14:textId="757D7402" w:rsidR="00964025" w:rsidRPr="00685178" w:rsidRDefault="00964025" w:rsidP="00964025">
            <w:pPr>
              <w:spacing w:before="480"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nb-NO"/>
              </w:rPr>
              <w:t>2.6 (1.9</w:t>
            </w:r>
            <w:r w:rsidR="00FB52A2">
              <w:rPr>
                <w:rFonts w:ascii="Times New Roman" w:eastAsia="Times New Roman" w:hAnsi="Times New Roman" w:cs="Times New Roman"/>
                <w:sz w:val="21"/>
                <w:szCs w:val="21"/>
                <w:lang w:eastAsia="nb-NO"/>
              </w:rPr>
              <w:t>-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nb-NO"/>
              </w:rPr>
              <w:t>3.7)****</w:t>
            </w:r>
          </w:p>
        </w:tc>
        <w:tc>
          <w:tcPr>
            <w:tcW w:w="2410" w:type="dxa"/>
          </w:tcPr>
          <w:p w14:paraId="0AB50EB9" w14:textId="4C398D2E" w:rsidR="00964025" w:rsidRPr="00685178" w:rsidRDefault="00964025" w:rsidP="00964025">
            <w:pPr>
              <w:spacing w:before="480"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nb-NO"/>
              </w:rPr>
              <w:t>3.0 (2.0</w:t>
            </w:r>
            <w:r w:rsidR="00FB52A2">
              <w:rPr>
                <w:rFonts w:ascii="Times New Roman" w:eastAsia="Times New Roman" w:hAnsi="Times New Roman" w:cs="Times New Roman"/>
                <w:sz w:val="21"/>
                <w:szCs w:val="21"/>
                <w:lang w:eastAsia="nb-NO"/>
              </w:rPr>
              <w:t>-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nb-NO"/>
              </w:rPr>
              <w:t>4.6)***</w:t>
            </w:r>
          </w:p>
        </w:tc>
      </w:tr>
    </w:tbl>
    <w:p w14:paraId="48372AC6" w14:textId="3F504034" w:rsidR="0090062E" w:rsidRDefault="00184866" w:rsidP="0018486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ote: *p&lt;0.05</w:t>
      </w:r>
      <w:r w:rsidR="00E504DB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** p&lt;0.01</w:t>
      </w:r>
      <w:r w:rsidR="00E504DB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***p&lt;0.001.</w:t>
      </w:r>
    </w:p>
    <w:p w14:paraId="167C7016" w14:textId="3EE4C07A" w:rsidR="00A95B62" w:rsidRDefault="00A95B62" w:rsidP="0018486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8B8E2E8" w14:textId="17E5CF47" w:rsidR="00A95B62" w:rsidRDefault="00A95B62" w:rsidP="0018486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73FD06E" w14:textId="12917A49" w:rsidR="00A95B62" w:rsidRPr="001E7813" w:rsidRDefault="00A95B62" w:rsidP="00A95B6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E694D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4</w:t>
      </w:r>
      <w:r w:rsidRPr="001E694D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1E781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se of </w:t>
      </w:r>
      <w:r w:rsidR="00A9331D">
        <w:rPr>
          <w:rFonts w:ascii="Times New Roman" w:hAnsi="Times New Roman" w:cs="Times New Roman"/>
          <w:sz w:val="24"/>
          <w:szCs w:val="24"/>
          <w:lang w:val="en-US"/>
        </w:rPr>
        <w:t xml:space="preserve">youth </w:t>
      </w:r>
      <w:r>
        <w:rPr>
          <w:rFonts w:ascii="Times New Roman" w:hAnsi="Times New Roman" w:cs="Times New Roman"/>
          <w:sz w:val="24"/>
          <w:szCs w:val="24"/>
          <w:lang w:val="en-US"/>
        </w:rPr>
        <w:t>health services according to exposure to sexual abuse and substance use risk behavior.</w:t>
      </w:r>
    </w:p>
    <w:tbl>
      <w:tblPr>
        <w:tblStyle w:val="Tabellrutenett"/>
        <w:tblW w:w="110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2"/>
        <w:gridCol w:w="2096"/>
        <w:gridCol w:w="1888"/>
        <w:gridCol w:w="1881"/>
        <w:gridCol w:w="1761"/>
        <w:gridCol w:w="1751"/>
        <w:gridCol w:w="235"/>
      </w:tblGrid>
      <w:tr w:rsidR="00A95B62" w:rsidRPr="001E7813" w14:paraId="13022301" w14:textId="77777777" w:rsidTr="00576A0F">
        <w:trPr>
          <w:gridAfter w:val="1"/>
          <w:wAfter w:w="236" w:type="dxa"/>
        </w:trPr>
        <w:tc>
          <w:tcPr>
            <w:tcW w:w="3114" w:type="dxa"/>
            <w:gridSpan w:val="2"/>
            <w:tcBorders>
              <w:top w:val="single" w:sz="4" w:space="0" w:color="auto"/>
            </w:tcBorders>
          </w:tcPr>
          <w:p w14:paraId="762BDADC" w14:textId="77777777" w:rsidR="00A95B62" w:rsidRPr="005E4F8A" w:rsidRDefault="00A95B62" w:rsidP="00576A0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780E08" w14:textId="77777777" w:rsidR="00A95B62" w:rsidRPr="005E4F8A" w:rsidRDefault="00A95B62" w:rsidP="00576A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chool health service 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BEEFCC" w14:textId="77777777" w:rsidR="00A95B62" w:rsidRPr="005E4F8A" w:rsidRDefault="00A95B62" w:rsidP="00576A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ealth service for youth</w:t>
            </w:r>
          </w:p>
        </w:tc>
      </w:tr>
      <w:tr w:rsidR="00A95B62" w:rsidRPr="001E7813" w14:paraId="7F7A11DA" w14:textId="77777777" w:rsidTr="00576A0F">
        <w:tc>
          <w:tcPr>
            <w:tcW w:w="1413" w:type="dxa"/>
            <w:tcBorders>
              <w:bottom w:val="single" w:sz="4" w:space="0" w:color="auto"/>
            </w:tcBorders>
          </w:tcPr>
          <w:p w14:paraId="54059230" w14:textId="77777777" w:rsidR="00A95B62" w:rsidRPr="001E7813" w:rsidRDefault="00A95B62" w:rsidP="00576A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4C61772" w14:textId="77777777" w:rsidR="00A95B62" w:rsidRPr="001E7813" w:rsidRDefault="00A95B62" w:rsidP="00576A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E7E72B6" w14:textId="77777777" w:rsidR="00A95B62" w:rsidRDefault="00A95B62" w:rsidP="00576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oys </w:t>
            </w:r>
          </w:p>
          <w:p w14:paraId="0403AB87" w14:textId="77777777" w:rsidR="00A95B62" w:rsidRPr="001E7813" w:rsidRDefault="00A95B62" w:rsidP="00576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OR (95% CI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BD813D1" w14:textId="77777777" w:rsidR="00A95B62" w:rsidRDefault="00A95B62" w:rsidP="00576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irls</w:t>
            </w:r>
          </w:p>
          <w:p w14:paraId="4B7CEE20" w14:textId="77777777" w:rsidR="00A95B62" w:rsidRPr="001E7813" w:rsidRDefault="00A95B62" w:rsidP="00576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OR 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2C81A1E" w14:textId="77777777" w:rsidR="00A95B62" w:rsidRDefault="00A95B62" w:rsidP="00576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oys </w:t>
            </w:r>
          </w:p>
          <w:p w14:paraId="219EB83B" w14:textId="77777777" w:rsidR="00A95B62" w:rsidRPr="001E7813" w:rsidRDefault="00A95B62" w:rsidP="00576A0F"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OR (95% CI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610E8646" w14:textId="77777777" w:rsidR="00A95B62" w:rsidRDefault="00A95B62" w:rsidP="00576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irls</w:t>
            </w:r>
          </w:p>
          <w:p w14:paraId="05421947" w14:textId="77777777" w:rsidR="00A95B62" w:rsidRPr="001E7813" w:rsidRDefault="00A95B62" w:rsidP="00576A0F"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OR (95% CI)</w:t>
            </w:r>
          </w:p>
        </w:tc>
        <w:tc>
          <w:tcPr>
            <w:tcW w:w="236" w:type="dxa"/>
            <w:tcBorders>
              <w:left w:val="nil"/>
            </w:tcBorders>
          </w:tcPr>
          <w:p w14:paraId="53D07735" w14:textId="77777777" w:rsidR="00A95B62" w:rsidRPr="001E7813" w:rsidRDefault="00A95B62" w:rsidP="00576A0F"/>
        </w:tc>
      </w:tr>
      <w:tr w:rsidR="00A95B62" w:rsidRPr="001E7813" w14:paraId="2BD76536" w14:textId="77777777" w:rsidTr="00576A0F">
        <w:trPr>
          <w:gridAfter w:val="1"/>
          <w:wAfter w:w="236" w:type="dxa"/>
        </w:trPr>
        <w:tc>
          <w:tcPr>
            <w:tcW w:w="1413" w:type="dxa"/>
            <w:tcBorders>
              <w:top w:val="single" w:sz="4" w:space="0" w:color="auto"/>
            </w:tcBorders>
          </w:tcPr>
          <w:p w14:paraId="090BE417" w14:textId="77777777" w:rsidR="00A95B62" w:rsidRPr="00750415" w:rsidRDefault="00A95B62" w:rsidP="00576A0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504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xposure variable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839FEA1" w14:textId="77777777" w:rsidR="00A95B62" w:rsidRPr="007A5336" w:rsidRDefault="00A95B62" w:rsidP="00576A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ual abuse</w:t>
            </w:r>
            <w:r w:rsidRPr="007A53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3EA29C6" w14:textId="13023215" w:rsidR="00A95B62" w:rsidRPr="00A314FE" w:rsidRDefault="00A95B62" w:rsidP="00576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 (3.2</w:t>
            </w:r>
            <w:r w:rsidR="00241E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1)***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9516F1D" w14:textId="675A8AEA" w:rsidR="00A95B62" w:rsidRPr="00A314FE" w:rsidRDefault="00A95B62" w:rsidP="00576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 (0.9</w:t>
            </w:r>
            <w:r w:rsidR="00241E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42091BD" w14:textId="66E01FD4" w:rsidR="00A95B62" w:rsidRPr="00A314FE" w:rsidRDefault="00A95B62" w:rsidP="00576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9 (4.5</w:t>
            </w:r>
            <w:r w:rsidR="00241E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7)***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083D036" w14:textId="31140B82" w:rsidR="00A95B62" w:rsidRPr="00A314FE" w:rsidRDefault="00A95B62" w:rsidP="00576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 (1.0</w:t>
            </w:r>
            <w:r w:rsidR="00241E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)</w:t>
            </w:r>
          </w:p>
        </w:tc>
      </w:tr>
      <w:tr w:rsidR="00A95B62" w:rsidRPr="001E7813" w14:paraId="59972E04" w14:textId="77777777" w:rsidTr="00576A0F">
        <w:trPr>
          <w:gridAfter w:val="1"/>
          <w:wAfter w:w="236" w:type="dxa"/>
        </w:trPr>
        <w:tc>
          <w:tcPr>
            <w:tcW w:w="1413" w:type="dxa"/>
          </w:tcPr>
          <w:p w14:paraId="015287F0" w14:textId="77777777" w:rsidR="00A95B62" w:rsidRPr="00750415" w:rsidRDefault="00A95B62" w:rsidP="00576A0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5635A1F5" w14:textId="77777777" w:rsidR="00A95B62" w:rsidRPr="007A5336" w:rsidRDefault="00A95B62" w:rsidP="00576A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cohol intoxication</w:t>
            </w:r>
          </w:p>
        </w:tc>
        <w:tc>
          <w:tcPr>
            <w:tcW w:w="1984" w:type="dxa"/>
          </w:tcPr>
          <w:p w14:paraId="62930E71" w14:textId="051555F8" w:rsidR="00A95B62" w:rsidRPr="00A314FE" w:rsidRDefault="00A95B62" w:rsidP="00576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 (0.9</w:t>
            </w:r>
            <w:r w:rsidR="00241E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)</w:t>
            </w:r>
          </w:p>
        </w:tc>
        <w:tc>
          <w:tcPr>
            <w:tcW w:w="1985" w:type="dxa"/>
          </w:tcPr>
          <w:p w14:paraId="3E9DF392" w14:textId="17902893" w:rsidR="00A95B62" w:rsidRPr="00A314FE" w:rsidRDefault="00A95B62" w:rsidP="00576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 (1.3</w:t>
            </w:r>
            <w:r w:rsidR="00241E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)***</w:t>
            </w:r>
          </w:p>
        </w:tc>
        <w:tc>
          <w:tcPr>
            <w:tcW w:w="1843" w:type="dxa"/>
          </w:tcPr>
          <w:p w14:paraId="4C95FECE" w14:textId="3F31F1F7" w:rsidR="00A95B62" w:rsidRPr="00A314FE" w:rsidRDefault="00A95B62" w:rsidP="00576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 (1.5</w:t>
            </w:r>
            <w:r w:rsidR="00241E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)***</w:t>
            </w:r>
          </w:p>
        </w:tc>
        <w:tc>
          <w:tcPr>
            <w:tcW w:w="1842" w:type="dxa"/>
          </w:tcPr>
          <w:p w14:paraId="315D0BB7" w14:textId="690A3E56" w:rsidR="00A95B62" w:rsidRPr="00A314FE" w:rsidRDefault="00A95B62" w:rsidP="00576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 (1.8</w:t>
            </w:r>
            <w:r w:rsidR="00241E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)***</w:t>
            </w:r>
          </w:p>
        </w:tc>
      </w:tr>
      <w:tr w:rsidR="00A95B62" w:rsidRPr="001E7813" w14:paraId="7CB2180B" w14:textId="77777777" w:rsidTr="00576A0F">
        <w:trPr>
          <w:gridAfter w:val="1"/>
          <w:wAfter w:w="236" w:type="dxa"/>
        </w:trPr>
        <w:tc>
          <w:tcPr>
            <w:tcW w:w="1413" w:type="dxa"/>
          </w:tcPr>
          <w:p w14:paraId="17CD34AF" w14:textId="77777777" w:rsidR="00A95B62" w:rsidRPr="00750415" w:rsidRDefault="00A95B62" w:rsidP="00576A0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366AE043" w14:textId="77777777" w:rsidR="00A95B62" w:rsidRPr="007A5336" w:rsidRDefault="00A95B62" w:rsidP="00576A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oking</w:t>
            </w:r>
          </w:p>
        </w:tc>
        <w:tc>
          <w:tcPr>
            <w:tcW w:w="1984" w:type="dxa"/>
          </w:tcPr>
          <w:p w14:paraId="3D2A3724" w14:textId="1E8FB355" w:rsidR="00A95B62" w:rsidRPr="00A314FE" w:rsidRDefault="00A95B62" w:rsidP="00576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 (1.2</w:t>
            </w:r>
            <w:r w:rsidR="00241E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)***</w:t>
            </w:r>
          </w:p>
        </w:tc>
        <w:tc>
          <w:tcPr>
            <w:tcW w:w="1985" w:type="dxa"/>
          </w:tcPr>
          <w:p w14:paraId="179240E3" w14:textId="107142A8" w:rsidR="00A95B62" w:rsidRPr="00A314FE" w:rsidRDefault="00A95B62" w:rsidP="00576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 (1.2</w:t>
            </w:r>
            <w:r w:rsidR="00241E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)***</w:t>
            </w:r>
          </w:p>
        </w:tc>
        <w:tc>
          <w:tcPr>
            <w:tcW w:w="1843" w:type="dxa"/>
          </w:tcPr>
          <w:p w14:paraId="60D01204" w14:textId="7A1C720F" w:rsidR="00A95B62" w:rsidRPr="00A314FE" w:rsidRDefault="00A95B62" w:rsidP="00576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 (1.4</w:t>
            </w:r>
            <w:r w:rsidR="00241E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)***</w:t>
            </w:r>
          </w:p>
        </w:tc>
        <w:tc>
          <w:tcPr>
            <w:tcW w:w="1842" w:type="dxa"/>
          </w:tcPr>
          <w:p w14:paraId="294FFD38" w14:textId="4906475A" w:rsidR="00A95B62" w:rsidRPr="00A314FE" w:rsidRDefault="00A95B62" w:rsidP="00576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 (1.0</w:t>
            </w:r>
            <w:r w:rsidR="00241E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)*</w:t>
            </w:r>
          </w:p>
        </w:tc>
      </w:tr>
      <w:tr w:rsidR="00A95B62" w:rsidRPr="007A5336" w14:paraId="72C672CB" w14:textId="77777777" w:rsidTr="00576A0F">
        <w:trPr>
          <w:gridAfter w:val="1"/>
          <w:wAfter w:w="236" w:type="dxa"/>
        </w:trPr>
        <w:tc>
          <w:tcPr>
            <w:tcW w:w="1413" w:type="dxa"/>
          </w:tcPr>
          <w:p w14:paraId="575161DE" w14:textId="77777777" w:rsidR="00A95B62" w:rsidRPr="00750415" w:rsidRDefault="00A95B62" w:rsidP="00576A0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682475DC" w14:textId="77777777" w:rsidR="00A95B62" w:rsidRPr="001E7813" w:rsidRDefault="00A95B62" w:rsidP="00576A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nabis use</w:t>
            </w:r>
          </w:p>
        </w:tc>
        <w:tc>
          <w:tcPr>
            <w:tcW w:w="1984" w:type="dxa"/>
          </w:tcPr>
          <w:p w14:paraId="59CA6E8F" w14:textId="09DF8C1D" w:rsidR="00A95B62" w:rsidRPr="00A314FE" w:rsidRDefault="00A95B62" w:rsidP="00576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 (0.8</w:t>
            </w:r>
            <w:r w:rsidR="00241E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)</w:t>
            </w:r>
          </w:p>
        </w:tc>
        <w:tc>
          <w:tcPr>
            <w:tcW w:w="1985" w:type="dxa"/>
          </w:tcPr>
          <w:p w14:paraId="46004488" w14:textId="6416E3CC" w:rsidR="00A95B62" w:rsidRPr="00A314FE" w:rsidRDefault="00A95B62" w:rsidP="00576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 (1.0</w:t>
            </w:r>
            <w:r w:rsidR="00241E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)</w:t>
            </w:r>
          </w:p>
        </w:tc>
        <w:tc>
          <w:tcPr>
            <w:tcW w:w="1843" w:type="dxa"/>
          </w:tcPr>
          <w:p w14:paraId="1351F46B" w14:textId="3050A7C8" w:rsidR="00A95B62" w:rsidRPr="00A314FE" w:rsidRDefault="00A95B62" w:rsidP="00576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 (1.1</w:t>
            </w:r>
            <w:r w:rsidR="00241E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)*</w:t>
            </w:r>
          </w:p>
        </w:tc>
        <w:tc>
          <w:tcPr>
            <w:tcW w:w="1842" w:type="dxa"/>
          </w:tcPr>
          <w:p w14:paraId="4A1A6CA3" w14:textId="10EC26EF" w:rsidR="00A95B62" w:rsidRPr="00A314FE" w:rsidRDefault="00A95B62" w:rsidP="00576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 (1.5</w:t>
            </w:r>
            <w:r w:rsidR="00241E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)***</w:t>
            </w:r>
          </w:p>
        </w:tc>
      </w:tr>
      <w:tr w:rsidR="00A95B62" w:rsidRPr="001E7813" w14:paraId="73C6EE25" w14:textId="77777777" w:rsidTr="00576A0F">
        <w:trPr>
          <w:gridAfter w:val="1"/>
          <w:wAfter w:w="236" w:type="dxa"/>
        </w:trPr>
        <w:tc>
          <w:tcPr>
            <w:tcW w:w="1413" w:type="dxa"/>
          </w:tcPr>
          <w:p w14:paraId="422EBDD2" w14:textId="77777777" w:rsidR="00A95B62" w:rsidRPr="00750415" w:rsidRDefault="00A95B62" w:rsidP="00576A0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163506AB" w14:textId="77777777" w:rsidR="00A95B62" w:rsidRPr="001E7813" w:rsidRDefault="00A95B62" w:rsidP="00576A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cohol intoxication*sexual abuse</w:t>
            </w:r>
          </w:p>
        </w:tc>
        <w:tc>
          <w:tcPr>
            <w:tcW w:w="1984" w:type="dxa"/>
          </w:tcPr>
          <w:p w14:paraId="0B4D9EBF" w14:textId="77777777" w:rsidR="00A95B62" w:rsidRPr="00A314FE" w:rsidRDefault="00A95B62" w:rsidP="00576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3BCFC9F2" w14:textId="5D2DEEDC" w:rsidR="00A95B62" w:rsidRPr="00A314FE" w:rsidRDefault="00A95B62" w:rsidP="00576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 (0.7</w:t>
            </w:r>
            <w:r w:rsidR="00241E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)</w:t>
            </w:r>
          </w:p>
        </w:tc>
        <w:tc>
          <w:tcPr>
            <w:tcW w:w="1843" w:type="dxa"/>
          </w:tcPr>
          <w:p w14:paraId="2D832A79" w14:textId="214160BA" w:rsidR="00A95B62" w:rsidRPr="00A314FE" w:rsidRDefault="00A95B62" w:rsidP="00576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 (0.1</w:t>
            </w:r>
            <w:r w:rsidR="00241E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)</w:t>
            </w:r>
          </w:p>
        </w:tc>
        <w:tc>
          <w:tcPr>
            <w:tcW w:w="1842" w:type="dxa"/>
          </w:tcPr>
          <w:p w14:paraId="1C012A78" w14:textId="4E9E4D21" w:rsidR="00A95B62" w:rsidRPr="00A314FE" w:rsidRDefault="00A95B62" w:rsidP="00576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 (0.9</w:t>
            </w:r>
            <w:r w:rsidR="00241E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)</w:t>
            </w:r>
          </w:p>
        </w:tc>
      </w:tr>
      <w:tr w:rsidR="00A95B62" w:rsidRPr="001E7813" w14:paraId="01A96CCB" w14:textId="77777777" w:rsidTr="00576A0F">
        <w:trPr>
          <w:gridAfter w:val="1"/>
          <w:wAfter w:w="236" w:type="dxa"/>
        </w:trPr>
        <w:tc>
          <w:tcPr>
            <w:tcW w:w="1413" w:type="dxa"/>
          </w:tcPr>
          <w:p w14:paraId="31AAF641" w14:textId="77777777" w:rsidR="00A95B62" w:rsidRPr="00750415" w:rsidRDefault="00A95B62" w:rsidP="00576A0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06B5FC59" w14:textId="77777777" w:rsidR="00A95B62" w:rsidRPr="001E7813" w:rsidRDefault="00A95B62" w:rsidP="00576A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nabis use*sexual abuse</w:t>
            </w:r>
          </w:p>
        </w:tc>
        <w:tc>
          <w:tcPr>
            <w:tcW w:w="1984" w:type="dxa"/>
          </w:tcPr>
          <w:p w14:paraId="0E9EA8EB" w14:textId="77777777" w:rsidR="00A95B62" w:rsidRPr="00A314FE" w:rsidRDefault="00A95B62" w:rsidP="00576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77C2F6E4" w14:textId="77777777" w:rsidR="00A95B62" w:rsidRPr="00A314FE" w:rsidRDefault="00A95B62" w:rsidP="00576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0D867986" w14:textId="64287478" w:rsidR="00A95B62" w:rsidRPr="00A314FE" w:rsidRDefault="00A95B62" w:rsidP="00576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 (0.2</w:t>
            </w:r>
            <w:r w:rsidR="00241E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)</w:t>
            </w:r>
          </w:p>
        </w:tc>
        <w:tc>
          <w:tcPr>
            <w:tcW w:w="1842" w:type="dxa"/>
          </w:tcPr>
          <w:p w14:paraId="7AF0C458" w14:textId="2A01CE92" w:rsidR="00A95B62" w:rsidRPr="00A314FE" w:rsidRDefault="00A95B62" w:rsidP="00576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 (0.5</w:t>
            </w:r>
            <w:r w:rsidR="00241E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)</w:t>
            </w:r>
          </w:p>
        </w:tc>
      </w:tr>
      <w:tr w:rsidR="00A95B62" w:rsidRPr="001E7813" w14:paraId="0913DEF1" w14:textId="77777777" w:rsidTr="00576A0F">
        <w:trPr>
          <w:gridAfter w:val="1"/>
          <w:wAfter w:w="236" w:type="dxa"/>
        </w:trPr>
        <w:tc>
          <w:tcPr>
            <w:tcW w:w="1413" w:type="dxa"/>
          </w:tcPr>
          <w:p w14:paraId="5BBF4EEF" w14:textId="77777777" w:rsidR="00A95B62" w:rsidRPr="00750415" w:rsidRDefault="00A95B62" w:rsidP="00576A0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55440097" w14:textId="77777777" w:rsidR="00A95B62" w:rsidRPr="001E7813" w:rsidRDefault="00A95B62" w:rsidP="00576A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ual abuse*smoking</w:t>
            </w:r>
          </w:p>
        </w:tc>
        <w:tc>
          <w:tcPr>
            <w:tcW w:w="1984" w:type="dxa"/>
          </w:tcPr>
          <w:p w14:paraId="2CD77706" w14:textId="600EEBE8" w:rsidR="00A95B62" w:rsidRPr="00A314FE" w:rsidRDefault="00A95B62" w:rsidP="00576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 (0.2</w:t>
            </w:r>
            <w:r w:rsidR="00241E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)</w:t>
            </w:r>
          </w:p>
        </w:tc>
        <w:tc>
          <w:tcPr>
            <w:tcW w:w="1985" w:type="dxa"/>
          </w:tcPr>
          <w:p w14:paraId="60FDF6AC" w14:textId="46316163" w:rsidR="00A95B62" w:rsidRPr="00A314FE" w:rsidRDefault="00A95B62" w:rsidP="00576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 (0.5</w:t>
            </w:r>
            <w:r w:rsidR="00241E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)</w:t>
            </w:r>
          </w:p>
        </w:tc>
        <w:tc>
          <w:tcPr>
            <w:tcW w:w="1843" w:type="dxa"/>
          </w:tcPr>
          <w:p w14:paraId="09ED07FE" w14:textId="7F090292" w:rsidR="00A95B62" w:rsidRPr="00A314FE" w:rsidRDefault="00A95B62" w:rsidP="00576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 (0.3</w:t>
            </w:r>
            <w:r w:rsidR="00241E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)</w:t>
            </w:r>
          </w:p>
        </w:tc>
        <w:tc>
          <w:tcPr>
            <w:tcW w:w="1842" w:type="dxa"/>
          </w:tcPr>
          <w:p w14:paraId="65585724" w14:textId="77777777" w:rsidR="00A95B62" w:rsidRPr="00A314FE" w:rsidRDefault="00A95B62" w:rsidP="00576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95B62" w:rsidRPr="001E7813" w14:paraId="766DB466" w14:textId="77777777" w:rsidTr="00576A0F">
        <w:trPr>
          <w:gridAfter w:val="1"/>
          <w:wAfter w:w="236" w:type="dxa"/>
        </w:trPr>
        <w:tc>
          <w:tcPr>
            <w:tcW w:w="1413" w:type="dxa"/>
          </w:tcPr>
          <w:p w14:paraId="5A5C7560" w14:textId="77777777" w:rsidR="00A95B62" w:rsidRPr="00750415" w:rsidRDefault="00A95B62" w:rsidP="00576A0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504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ntrol variables</w:t>
            </w:r>
          </w:p>
        </w:tc>
        <w:tc>
          <w:tcPr>
            <w:tcW w:w="1701" w:type="dxa"/>
          </w:tcPr>
          <w:p w14:paraId="280FDC10" w14:textId="77777777" w:rsidR="00A95B62" w:rsidRPr="001E7813" w:rsidRDefault="00A95B62" w:rsidP="00576A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S (low)</w:t>
            </w:r>
          </w:p>
        </w:tc>
        <w:tc>
          <w:tcPr>
            <w:tcW w:w="1984" w:type="dxa"/>
          </w:tcPr>
          <w:p w14:paraId="037A12C8" w14:textId="377D060A" w:rsidR="00A95B62" w:rsidRPr="00A314FE" w:rsidRDefault="00A95B62" w:rsidP="00576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 (0.9</w:t>
            </w:r>
            <w:r w:rsidR="00241E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)**</w:t>
            </w:r>
          </w:p>
        </w:tc>
        <w:tc>
          <w:tcPr>
            <w:tcW w:w="1985" w:type="dxa"/>
          </w:tcPr>
          <w:p w14:paraId="7D2F2246" w14:textId="6F71E948" w:rsidR="00A95B62" w:rsidRPr="00A314FE" w:rsidRDefault="00A95B62" w:rsidP="00576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(1.0</w:t>
            </w:r>
            <w:r w:rsidR="00241E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)</w:t>
            </w:r>
          </w:p>
        </w:tc>
        <w:tc>
          <w:tcPr>
            <w:tcW w:w="1843" w:type="dxa"/>
          </w:tcPr>
          <w:p w14:paraId="1442CA4C" w14:textId="17B49939" w:rsidR="00A95B62" w:rsidRPr="00A314FE" w:rsidRDefault="00A95B62" w:rsidP="00576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 (0.8</w:t>
            </w:r>
            <w:r w:rsidR="00241E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)***</w:t>
            </w:r>
          </w:p>
        </w:tc>
        <w:tc>
          <w:tcPr>
            <w:tcW w:w="1842" w:type="dxa"/>
          </w:tcPr>
          <w:p w14:paraId="61578A9E" w14:textId="225E79E1" w:rsidR="00A95B62" w:rsidRPr="00A314FE" w:rsidRDefault="00A95B62" w:rsidP="00576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(0.9</w:t>
            </w:r>
            <w:r w:rsidR="00241E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)</w:t>
            </w:r>
          </w:p>
        </w:tc>
      </w:tr>
      <w:tr w:rsidR="00A95B62" w:rsidRPr="001E7813" w14:paraId="4AC76B44" w14:textId="77777777" w:rsidTr="00576A0F">
        <w:trPr>
          <w:gridAfter w:val="1"/>
          <w:wAfter w:w="236" w:type="dxa"/>
        </w:trPr>
        <w:tc>
          <w:tcPr>
            <w:tcW w:w="1413" w:type="dxa"/>
            <w:tcBorders>
              <w:bottom w:val="single" w:sz="4" w:space="0" w:color="auto"/>
            </w:tcBorders>
          </w:tcPr>
          <w:p w14:paraId="69AEA78F" w14:textId="77777777" w:rsidR="00A95B62" w:rsidRDefault="00A95B62" w:rsidP="00576A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C5F188D" w14:textId="77777777" w:rsidR="00A95B62" w:rsidRPr="001E7813" w:rsidRDefault="00A95B62" w:rsidP="00576A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73DBFE1" w14:textId="2E64AD56" w:rsidR="00A95B62" w:rsidRPr="00A314FE" w:rsidRDefault="00A95B62" w:rsidP="00576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(0.9</w:t>
            </w:r>
            <w:r w:rsidR="00241E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6F6C885" w14:textId="000F5297" w:rsidR="00A95B62" w:rsidRPr="00A314FE" w:rsidRDefault="00A95B62" w:rsidP="00576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(1.0</w:t>
            </w:r>
            <w:r w:rsidR="00241E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4776F7B" w14:textId="0666CEB1" w:rsidR="00A95B62" w:rsidRPr="00A314FE" w:rsidRDefault="00A95B62" w:rsidP="00576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 (0.7</w:t>
            </w:r>
            <w:r w:rsidR="00241E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4FCA15D" w14:textId="1D76611E" w:rsidR="00A95B62" w:rsidRPr="00A314FE" w:rsidRDefault="00A95B62" w:rsidP="00576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 (1.0</w:t>
            </w:r>
            <w:r w:rsidR="00241E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)</w:t>
            </w:r>
          </w:p>
        </w:tc>
      </w:tr>
    </w:tbl>
    <w:p w14:paraId="5F6ADA8E" w14:textId="738E61DC" w:rsidR="00A95B62" w:rsidRDefault="00A95B62" w:rsidP="00A95B6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ote: *p&lt;0.05</w:t>
      </w:r>
      <w:r w:rsidR="00FB52A2">
        <w:rPr>
          <w:rFonts w:ascii="Times New Roman" w:hAnsi="Times New Roman" w:cs="Times New Roman"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** p&lt;0.01</w:t>
      </w:r>
      <w:r w:rsidR="00FB52A2">
        <w:rPr>
          <w:rFonts w:ascii="Times New Roman" w:hAnsi="Times New Roman" w:cs="Times New Roman"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***p&lt;0.001.</w:t>
      </w:r>
    </w:p>
    <w:sectPr w:rsidR="00A95B62" w:rsidSect="0090062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B54599" w14:textId="77777777" w:rsidR="00911389" w:rsidRDefault="00911389" w:rsidP="0090062E">
      <w:pPr>
        <w:spacing w:after="0" w:line="240" w:lineRule="auto"/>
      </w:pPr>
      <w:r>
        <w:separator/>
      </w:r>
    </w:p>
  </w:endnote>
  <w:endnote w:type="continuationSeparator" w:id="0">
    <w:p w14:paraId="60C9D56B" w14:textId="77777777" w:rsidR="00911389" w:rsidRDefault="00911389" w:rsidP="009006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B8BAF8" w14:textId="77777777" w:rsidR="0090062E" w:rsidRDefault="0090062E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3879E0" w14:textId="77777777" w:rsidR="0090062E" w:rsidRDefault="0090062E">
    <w:pPr>
      <w:pStyle w:val="Bunn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10F053" w14:textId="77777777" w:rsidR="0090062E" w:rsidRDefault="0090062E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11627D" w14:textId="77777777" w:rsidR="00911389" w:rsidRDefault="00911389" w:rsidP="0090062E">
      <w:pPr>
        <w:spacing w:after="0" w:line="240" w:lineRule="auto"/>
      </w:pPr>
      <w:r>
        <w:separator/>
      </w:r>
    </w:p>
  </w:footnote>
  <w:footnote w:type="continuationSeparator" w:id="0">
    <w:p w14:paraId="7BCA91A5" w14:textId="77777777" w:rsidR="00911389" w:rsidRDefault="00911389" w:rsidP="0090062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4FA21C" w14:textId="77777777" w:rsidR="0090062E" w:rsidRDefault="0090062E">
    <w:pPr>
      <w:pStyle w:val="Top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C7F707" w14:textId="77777777" w:rsidR="0090062E" w:rsidRDefault="0090062E">
    <w:pPr>
      <w:pStyle w:val="Toppteks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4AAE31" w14:textId="77777777" w:rsidR="0090062E" w:rsidRDefault="0090062E">
    <w:pPr>
      <w:pStyle w:val="Top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62E"/>
    <w:rsid w:val="00004ADF"/>
    <w:rsid w:val="00006878"/>
    <w:rsid w:val="00051BEC"/>
    <w:rsid w:val="00055E89"/>
    <w:rsid w:val="00062F81"/>
    <w:rsid w:val="00081441"/>
    <w:rsid w:val="000950AB"/>
    <w:rsid w:val="000A3D85"/>
    <w:rsid w:val="000B4EEF"/>
    <w:rsid w:val="000D3787"/>
    <w:rsid w:val="000D3AC8"/>
    <w:rsid w:val="00101D1D"/>
    <w:rsid w:val="001074BB"/>
    <w:rsid w:val="00184866"/>
    <w:rsid w:val="001A50A8"/>
    <w:rsid w:val="001D016A"/>
    <w:rsid w:val="001E206F"/>
    <w:rsid w:val="001E7C50"/>
    <w:rsid w:val="00222407"/>
    <w:rsid w:val="00226A99"/>
    <w:rsid w:val="00235D7E"/>
    <w:rsid w:val="00241EBB"/>
    <w:rsid w:val="002434A4"/>
    <w:rsid w:val="002521E5"/>
    <w:rsid w:val="002540CF"/>
    <w:rsid w:val="00255385"/>
    <w:rsid w:val="00264A94"/>
    <w:rsid w:val="00267EA1"/>
    <w:rsid w:val="00283E39"/>
    <w:rsid w:val="002B3F89"/>
    <w:rsid w:val="002B7722"/>
    <w:rsid w:val="002C3B35"/>
    <w:rsid w:val="002C4B7C"/>
    <w:rsid w:val="002D691B"/>
    <w:rsid w:val="002D7490"/>
    <w:rsid w:val="002E7D36"/>
    <w:rsid w:val="002F4C33"/>
    <w:rsid w:val="002F55F0"/>
    <w:rsid w:val="00302F87"/>
    <w:rsid w:val="0030690D"/>
    <w:rsid w:val="00316AFE"/>
    <w:rsid w:val="00331E1F"/>
    <w:rsid w:val="00334888"/>
    <w:rsid w:val="00342309"/>
    <w:rsid w:val="00352C41"/>
    <w:rsid w:val="0036237A"/>
    <w:rsid w:val="00371BF3"/>
    <w:rsid w:val="0039397A"/>
    <w:rsid w:val="003A7CE4"/>
    <w:rsid w:val="003C1801"/>
    <w:rsid w:val="003D0F9D"/>
    <w:rsid w:val="003D730F"/>
    <w:rsid w:val="003D77AF"/>
    <w:rsid w:val="003F0354"/>
    <w:rsid w:val="00416552"/>
    <w:rsid w:val="00440354"/>
    <w:rsid w:val="0044417A"/>
    <w:rsid w:val="00455DF2"/>
    <w:rsid w:val="004619C5"/>
    <w:rsid w:val="00474BEF"/>
    <w:rsid w:val="004D67E0"/>
    <w:rsid w:val="00516F93"/>
    <w:rsid w:val="00577757"/>
    <w:rsid w:val="00597829"/>
    <w:rsid w:val="005A1A81"/>
    <w:rsid w:val="005D3E3A"/>
    <w:rsid w:val="00603A60"/>
    <w:rsid w:val="00610844"/>
    <w:rsid w:val="00632997"/>
    <w:rsid w:val="0067149B"/>
    <w:rsid w:val="006762B5"/>
    <w:rsid w:val="00676ECE"/>
    <w:rsid w:val="00723648"/>
    <w:rsid w:val="00731C46"/>
    <w:rsid w:val="00735357"/>
    <w:rsid w:val="007530BC"/>
    <w:rsid w:val="007553F4"/>
    <w:rsid w:val="007A2613"/>
    <w:rsid w:val="007A7CE9"/>
    <w:rsid w:val="007F132C"/>
    <w:rsid w:val="00802155"/>
    <w:rsid w:val="008033F8"/>
    <w:rsid w:val="008117C9"/>
    <w:rsid w:val="00832934"/>
    <w:rsid w:val="00861526"/>
    <w:rsid w:val="008714B4"/>
    <w:rsid w:val="0088373B"/>
    <w:rsid w:val="008A2B64"/>
    <w:rsid w:val="008A4E62"/>
    <w:rsid w:val="008A5DEB"/>
    <w:rsid w:val="008C17ED"/>
    <w:rsid w:val="008C575F"/>
    <w:rsid w:val="008F35B4"/>
    <w:rsid w:val="0090062E"/>
    <w:rsid w:val="00901CFA"/>
    <w:rsid w:val="00911389"/>
    <w:rsid w:val="00927830"/>
    <w:rsid w:val="0094080D"/>
    <w:rsid w:val="00964025"/>
    <w:rsid w:val="00964A74"/>
    <w:rsid w:val="00975504"/>
    <w:rsid w:val="009A18F8"/>
    <w:rsid w:val="009E241D"/>
    <w:rsid w:val="00A42673"/>
    <w:rsid w:val="00A655AF"/>
    <w:rsid w:val="00A7587B"/>
    <w:rsid w:val="00A9331D"/>
    <w:rsid w:val="00A95B62"/>
    <w:rsid w:val="00AC06D7"/>
    <w:rsid w:val="00AD36C7"/>
    <w:rsid w:val="00AF3212"/>
    <w:rsid w:val="00AF6E85"/>
    <w:rsid w:val="00B12070"/>
    <w:rsid w:val="00B473BF"/>
    <w:rsid w:val="00B670A7"/>
    <w:rsid w:val="00B80035"/>
    <w:rsid w:val="00BC0646"/>
    <w:rsid w:val="00BD288A"/>
    <w:rsid w:val="00BD603C"/>
    <w:rsid w:val="00BE7B8A"/>
    <w:rsid w:val="00BF3B17"/>
    <w:rsid w:val="00BF58ED"/>
    <w:rsid w:val="00C211B1"/>
    <w:rsid w:val="00C54A62"/>
    <w:rsid w:val="00C61C47"/>
    <w:rsid w:val="00C80D81"/>
    <w:rsid w:val="00CE0D12"/>
    <w:rsid w:val="00CF68FA"/>
    <w:rsid w:val="00D42302"/>
    <w:rsid w:val="00D60E8D"/>
    <w:rsid w:val="00D65439"/>
    <w:rsid w:val="00D717BF"/>
    <w:rsid w:val="00D85D26"/>
    <w:rsid w:val="00DA6775"/>
    <w:rsid w:val="00DB3423"/>
    <w:rsid w:val="00DB6C67"/>
    <w:rsid w:val="00DC1B03"/>
    <w:rsid w:val="00DC5BC6"/>
    <w:rsid w:val="00DC5D28"/>
    <w:rsid w:val="00DD4E82"/>
    <w:rsid w:val="00DE7E83"/>
    <w:rsid w:val="00E100BC"/>
    <w:rsid w:val="00E1201C"/>
    <w:rsid w:val="00E12AEB"/>
    <w:rsid w:val="00E36743"/>
    <w:rsid w:val="00E42C0A"/>
    <w:rsid w:val="00E504DB"/>
    <w:rsid w:val="00E62B5D"/>
    <w:rsid w:val="00E63DDC"/>
    <w:rsid w:val="00E708CB"/>
    <w:rsid w:val="00E72DB4"/>
    <w:rsid w:val="00E9467C"/>
    <w:rsid w:val="00EB52FA"/>
    <w:rsid w:val="00EC3157"/>
    <w:rsid w:val="00EF40F6"/>
    <w:rsid w:val="00F061CB"/>
    <w:rsid w:val="00F07A02"/>
    <w:rsid w:val="00F135F0"/>
    <w:rsid w:val="00F17C90"/>
    <w:rsid w:val="00F40F1B"/>
    <w:rsid w:val="00F51A7A"/>
    <w:rsid w:val="00F65040"/>
    <w:rsid w:val="00FB3B96"/>
    <w:rsid w:val="00FB52A2"/>
    <w:rsid w:val="00FD7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8997046"/>
  <w15:chartTrackingRefBased/>
  <w15:docId w15:val="{16F41CAA-5424-4E66-9474-B27C0B0DD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opptekst">
    <w:name w:val="header"/>
    <w:basedOn w:val="Normal"/>
    <w:link w:val="TopptekstTegn"/>
    <w:uiPriority w:val="99"/>
    <w:unhideWhenUsed/>
    <w:rsid w:val="009006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90062E"/>
  </w:style>
  <w:style w:type="paragraph" w:styleId="Bunntekst">
    <w:name w:val="footer"/>
    <w:basedOn w:val="Normal"/>
    <w:link w:val="BunntekstTegn"/>
    <w:uiPriority w:val="99"/>
    <w:unhideWhenUsed/>
    <w:rsid w:val="009006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90062E"/>
  </w:style>
  <w:style w:type="paragraph" w:styleId="Merknadstekst">
    <w:name w:val="annotation text"/>
    <w:basedOn w:val="Normal"/>
    <w:link w:val="MerknadstekstTegn"/>
    <w:unhideWhenUsed/>
    <w:rsid w:val="00E63DDC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E63DDC"/>
    <w:rPr>
      <w:sz w:val="20"/>
      <w:szCs w:val="20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E63DDC"/>
    <w:rPr>
      <w:sz w:val="16"/>
      <w:szCs w:val="16"/>
    </w:rPr>
  </w:style>
  <w:style w:type="table" w:styleId="Tabellrutenett">
    <w:name w:val="Table Grid"/>
    <w:basedOn w:val="Vanligtabell"/>
    <w:uiPriority w:val="39"/>
    <w:rsid w:val="00E63D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BF3B17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BF3B17"/>
    <w:rPr>
      <w:b/>
      <w:bCs/>
      <w:sz w:val="20"/>
      <w:szCs w:val="20"/>
    </w:rPr>
  </w:style>
  <w:style w:type="paragraph" w:styleId="Revisjon">
    <w:name w:val="Revision"/>
    <w:hidden/>
    <w:uiPriority w:val="99"/>
    <w:semiHidden/>
    <w:rsid w:val="00A9331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696EF213D8E544EAAE650FC24EB324E" ma:contentTypeVersion="2" ma:contentTypeDescription="Opprett et nytt dokument." ma:contentTypeScope="" ma:versionID="21781d24c58f415e64b3fa59bc99bf42">
  <xsd:schema xmlns:xsd="http://www.w3.org/2001/XMLSchema" xmlns:xs="http://www.w3.org/2001/XMLSchema" xmlns:p="http://schemas.microsoft.com/office/2006/metadata/properties" xmlns:ns2="7c3d006e-02c9-4ed1-87ef-670bdf778303" targetNamespace="http://schemas.microsoft.com/office/2006/metadata/properties" ma:root="true" ma:fieldsID="be2f0884a066aab25313cfbb86154e41" ns2:_="">
    <xsd:import namespace="7c3d006e-02c9-4ed1-87ef-670bdf77830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3d006e-02c9-4ed1-87ef-670bdf77830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CD1A8D8-D0F7-46FE-A506-1AF907A4C7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3d006e-02c9-4ed1-87ef-670bdf77830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1C33BDD-8301-41C0-83BA-28F7963696B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52</Words>
  <Characters>3456</Characters>
  <Application>Microsoft Office Word</Application>
  <DocSecurity>0</DocSecurity>
  <Lines>28</Lines>
  <Paragraphs>8</Paragraphs>
  <ScaleCrop>false</ScaleCrop>
  <Company/>
  <LinksUpToDate>false</LinksUpToDate>
  <CharactersWithSpaces>4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je Holte Stea</dc:creator>
  <cp:keywords/>
  <dc:description/>
  <cp:lastModifiedBy>Tonje Holte Stea</cp:lastModifiedBy>
  <cp:revision>2</cp:revision>
  <dcterms:created xsi:type="dcterms:W3CDTF">2023-05-29T18:42:00Z</dcterms:created>
  <dcterms:modified xsi:type="dcterms:W3CDTF">2023-05-29T1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4114459-e220-4ae9-b339-4ebe6008cdd4_Enabled">
    <vt:lpwstr>true</vt:lpwstr>
  </property>
  <property fmtid="{D5CDD505-2E9C-101B-9397-08002B2CF9AE}" pid="3" name="MSIP_Label_b4114459-e220-4ae9-b339-4ebe6008cdd4_SetDate">
    <vt:lpwstr>2023-02-15T11:09:41Z</vt:lpwstr>
  </property>
  <property fmtid="{D5CDD505-2E9C-101B-9397-08002B2CF9AE}" pid="4" name="MSIP_Label_b4114459-e220-4ae9-b339-4ebe6008cdd4_Method">
    <vt:lpwstr>Standard</vt:lpwstr>
  </property>
  <property fmtid="{D5CDD505-2E9C-101B-9397-08002B2CF9AE}" pid="5" name="MSIP_Label_b4114459-e220-4ae9-b339-4ebe6008cdd4_Name">
    <vt:lpwstr>b4114459-e220-4ae9-b339-4ebe6008cdd4</vt:lpwstr>
  </property>
  <property fmtid="{D5CDD505-2E9C-101B-9397-08002B2CF9AE}" pid="6" name="MSIP_Label_b4114459-e220-4ae9-b339-4ebe6008cdd4_SiteId">
    <vt:lpwstr>8482881e-3699-4b3f-b135-cf4800bc1efb</vt:lpwstr>
  </property>
  <property fmtid="{D5CDD505-2E9C-101B-9397-08002B2CF9AE}" pid="7" name="MSIP_Label_b4114459-e220-4ae9-b339-4ebe6008cdd4_ActionId">
    <vt:lpwstr>24789569-1c03-4058-a80d-d5527a74666e</vt:lpwstr>
  </property>
  <property fmtid="{D5CDD505-2E9C-101B-9397-08002B2CF9AE}" pid="8" name="MSIP_Label_b4114459-e220-4ae9-b339-4ebe6008cdd4_ContentBits">
    <vt:lpwstr>0</vt:lpwstr>
  </property>
</Properties>
</file>